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D6FE" w14:textId="77DA7589" w:rsidR="00E47AF3" w:rsidRDefault="00E47AF3" w:rsidP="00E47A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63D8F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32239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76A74" w:rsidRPr="00976A74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976A74">
        <w:rPr>
          <w:rFonts w:ascii="Times New Roman" w:hAnsi="Times New Roman" w:cs="Times New Roman"/>
          <w:sz w:val="24"/>
          <w:szCs w:val="24"/>
        </w:rPr>
        <w:t>the target g</w:t>
      </w:r>
      <w:r w:rsidR="00976A74" w:rsidRPr="00976A74">
        <w:rPr>
          <w:rFonts w:ascii="Times New Roman" w:hAnsi="Times New Roman" w:cs="Times New Roman"/>
          <w:sz w:val="24"/>
          <w:szCs w:val="24"/>
        </w:rPr>
        <w:t>ene</w:t>
      </w:r>
      <w:r w:rsidR="00976A74">
        <w:rPr>
          <w:rFonts w:ascii="Times New Roman" w:hAnsi="Times New Roman" w:cs="Times New Roman"/>
          <w:sz w:val="24"/>
          <w:szCs w:val="24"/>
        </w:rPr>
        <w:t>s and relevant primers using in this stud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3131"/>
        <w:gridCol w:w="3048"/>
      </w:tblGrid>
      <w:tr w:rsidR="00E47AF3" w:rsidRPr="00850389" w14:paraId="7B3F7C40" w14:textId="77777777" w:rsidTr="00972589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A9CDE1" w14:textId="77777777" w:rsidR="00E47AF3" w:rsidRPr="00850389" w:rsidRDefault="00E47AF3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</w:pPr>
            <w:r w:rsidRPr="00850389"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  <w:t>G</w:t>
            </w:r>
            <w:r w:rsidRPr="00850389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 w:val="24"/>
                <w:szCs w:val="24"/>
              </w:rPr>
              <w:t>ene</w:t>
            </w:r>
          </w:p>
        </w:tc>
        <w:tc>
          <w:tcPr>
            <w:tcW w:w="3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BF11A" w14:textId="77777777" w:rsidR="00E47AF3" w:rsidRPr="00850389" w:rsidRDefault="00E47AF3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</w:pPr>
            <w:r w:rsidRPr="00850389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 w:val="24"/>
                <w:szCs w:val="24"/>
              </w:rPr>
              <w:t>Functional annotation</w:t>
            </w:r>
          </w:p>
        </w:tc>
        <w:tc>
          <w:tcPr>
            <w:tcW w:w="3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6D4D69" w14:textId="77777777" w:rsidR="00E47AF3" w:rsidRPr="00850389" w:rsidRDefault="00E47AF3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</w:pPr>
            <w:r w:rsidRPr="00850389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 w:val="24"/>
                <w:szCs w:val="24"/>
              </w:rPr>
              <w:t>Primer (5</w:t>
            </w:r>
            <w:r w:rsidRPr="00850389"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  <w:t>’</w:t>
            </w:r>
            <w:r w:rsidRPr="00850389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 w:val="24"/>
                <w:szCs w:val="24"/>
              </w:rPr>
              <w:t xml:space="preserve"> to 3</w:t>
            </w:r>
            <w:r w:rsidRPr="00850389">
              <w:rPr>
                <w:rFonts w:ascii="Times New Roman" w:eastAsia="宋体" w:hAnsi="Times New Roman" w:cs="Times New Roman"/>
                <w:b/>
                <w:color w:val="262626"/>
                <w:kern w:val="0"/>
                <w:sz w:val="24"/>
                <w:szCs w:val="24"/>
              </w:rPr>
              <w:t>’</w:t>
            </w:r>
            <w:r w:rsidRPr="00850389">
              <w:rPr>
                <w:rFonts w:ascii="Times New Roman" w:eastAsia="宋体" w:hAnsi="Times New Roman" w:cs="Times New Roman" w:hint="eastAsia"/>
                <w:b/>
                <w:color w:val="262626"/>
                <w:kern w:val="0"/>
                <w:sz w:val="24"/>
                <w:szCs w:val="24"/>
              </w:rPr>
              <w:t>)</w:t>
            </w:r>
          </w:p>
        </w:tc>
      </w:tr>
      <w:tr w:rsidR="00E47AF3" w:rsidRPr="00E47AF3" w14:paraId="562D1C55" w14:textId="77777777" w:rsidTr="00972589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E8B8D" w14:textId="557C7B22" w:rsidR="00E47AF3" w:rsidRPr="00A62EF5" w:rsidRDefault="00E47AF3" w:rsidP="00E47AF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3062-F</w:t>
            </w:r>
          </w:p>
        </w:tc>
        <w:tc>
          <w:tcPr>
            <w:tcW w:w="3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C7411" w14:textId="0D97007E" w:rsidR="00E47AF3" w:rsidRPr="00A62EF5" w:rsidRDefault="00817E1B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AO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D93D4" w14:textId="472CA129" w:rsidR="00E47AF3" w:rsidRPr="00A62EF5" w:rsidRDefault="00E47AF3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agccatatcaccccaacctgaa</w:t>
            </w:r>
            <w:proofErr w:type="spellEnd"/>
          </w:p>
        </w:tc>
      </w:tr>
      <w:tr w:rsidR="00E47AF3" w:rsidRPr="00E47AF3" w14:paraId="0DCD963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A4CD6F" w14:textId="120EF7A3" w:rsidR="00E47AF3" w:rsidRPr="00A62EF5" w:rsidRDefault="00E47AF3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3062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EC06" w14:textId="77777777" w:rsidR="00E47AF3" w:rsidRPr="00A62EF5" w:rsidRDefault="00E47AF3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6906DB6" w14:textId="6BC4520A" w:rsidR="00E47AF3" w:rsidRPr="00A62EF5" w:rsidRDefault="00E47AF3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cacacaacctggcttccca</w:t>
            </w:r>
            <w:proofErr w:type="spellEnd"/>
          </w:p>
        </w:tc>
      </w:tr>
      <w:tr w:rsidR="000B08A0" w:rsidRPr="00E47AF3" w14:paraId="384C868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079CAF" w14:textId="183E0B71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77655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B8F7" w14:textId="216D9921" w:rsidR="000B08A0" w:rsidRPr="00A62EF5" w:rsidRDefault="000E1638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hloroplast processing peptidase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74EE24D" w14:textId="0BD01115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gtgacgaatctgactgttgggtt</w:t>
            </w:r>
            <w:proofErr w:type="spellEnd"/>
          </w:p>
        </w:tc>
      </w:tr>
      <w:tr w:rsidR="000B08A0" w:rsidRPr="00E47AF3" w14:paraId="004A2C30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D0D73B" w14:textId="24605C49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77655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E080" w14:textId="77777777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2FA8843" w14:textId="6A42DBF5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ttgctgcgagaacggga</w:t>
            </w:r>
            <w:proofErr w:type="spellEnd"/>
          </w:p>
        </w:tc>
      </w:tr>
      <w:tr w:rsidR="000B08A0" w:rsidRPr="00E47AF3" w14:paraId="04C85FC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98158D" w14:textId="1F27AA8F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7835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7DB6" w14:textId="749FB84C" w:rsidR="000B08A0" w:rsidRPr="00A62EF5" w:rsidRDefault="003933CE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NRT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806B7DD" w14:textId="3D2796E9" w:rsidR="000B08A0" w:rsidRPr="00A62EF5" w:rsidRDefault="000B08A0" w:rsidP="00536609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gcgcaagaccgacgacaacctc</w:t>
            </w:r>
            <w:proofErr w:type="spellEnd"/>
          </w:p>
        </w:tc>
      </w:tr>
      <w:tr w:rsidR="000B08A0" w:rsidRPr="00E47AF3" w14:paraId="500FF106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72070B" w14:textId="482888D5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7835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D0D8" w14:textId="77777777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84CA984" w14:textId="0D2AE158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aaccacgtatgcccgaacgaagt</w:t>
            </w:r>
            <w:proofErr w:type="spellEnd"/>
          </w:p>
        </w:tc>
      </w:tr>
      <w:tr w:rsidR="000B08A0" w:rsidRPr="00E47AF3" w14:paraId="74331EC5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FC5AA" w14:textId="561621AE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9709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D934" w14:textId="7B77ECF2" w:rsidR="000B08A0" w:rsidRPr="00A62EF5" w:rsidRDefault="003933CE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isoflavone 2'-hydroxylase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87FA6EA" w14:textId="411398E1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tccgcgaatccggtgga</w:t>
            </w:r>
            <w:proofErr w:type="spellEnd"/>
          </w:p>
        </w:tc>
      </w:tr>
      <w:tr w:rsidR="000B08A0" w:rsidRPr="00E47AF3" w14:paraId="538D163A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305B82" w14:textId="2A16E2EF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9709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7274" w14:textId="77777777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ABA9905" w14:textId="27DCB426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tcctcggagcttgccatg</w:t>
            </w:r>
            <w:proofErr w:type="spellEnd"/>
          </w:p>
        </w:tc>
      </w:tr>
      <w:tr w:rsidR="000B08A0" w:rsidRPr="00E47AF3" w14:paraId="1C8ABB90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9A9EDC" w14:textId="4B0CB2AE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3128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5E6C" w14:textId="320E543E" w:rsidR="000B08A0" w:rsidRPr="00A62EF5" w:rsidRDefault="003933CE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NAC83</w:t>
            </w:r>
            <w:r w:rsidR="00972589"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5AC42C7" w14:textId="58F7E96C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cgacgggctgcggttactg</w:t>
            </w:r>
            <w:proofErr w:type="spellEnd"/>
          </w:p>
        </w:tc>
      </w:tr>
      <w:tr w:rsidR="000B08A0" w:rsidRPr="00E47AF3" w14:paraId="234E3A24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4A530A" w14:textId="412F9E78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3128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644C" w14:textId="77777777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BF4A441" w14:textId="39C2C959" w:rsidR="000B08A0" w:rsidRPr="00A62EF5" w:rsidRDefault="000B08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gaggcgatactcgtgcatgacc</w:t>
            </w:r>
            <w:proofErr w:type="spellEnd"/>
          </w:p>
        </w:tc>
      </w:tr>
      <w:tr w:rsidR="00BA3B60" w:rsidRPr="00E47AF3" w14:paraId="0592A8EE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19398B" w14:textId="703E427E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2228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4164" w14:textId="1F89D802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PR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DF68680" w14:textId="0D71A9B4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atcgccaactacgcaaaccgt</w:t>
            </w:r>
            <w:proofErr w:type="spellEnd"/>
          </w:p>
        </w:tc>
      </w:tr>
      <w:tr w:rsidR="00BA3B60" w:rsidRPr="00E47AF3" w14:paraId="306195AD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67706D" w14:textId="6AEE85A5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2228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E7C1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FD7AF02" w14:textId="5967615C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tcgctgacttgtgggaatgc</w:t>
            </w:r>
            <w:proofErr w:type="spellEnd"/>
          </w:p>
        </w:tc>
      </w:tr>
      <w:tr w:rsidR="00BA3B60" w:rsidRPr="00E47AF3" w14:paraId="03969200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21B3A9" w14:textId="5DB1DD95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8274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4085" w14:textId="0B8E88CE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OGAT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8161E55" w14:textId="37037F92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gcaccttgcaaatcgacctgtga</w:t>
            </w:r>
            <w:proofErr w:type="spellEnd"/>
          </w:p>
        </w:tc>
      </w:tr>
      <w:tr w:rsidR="00BA3B60" w:rsidRPr="00E47AF3" w14:paraId="2B1965EA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6BCBDD" w14:textId="260C50DC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8274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AA2A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C24CEAB" w14:textId="6CD51B6D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agccccaagagacatgccacc</w:t>
            </w:r>
            <w:proofErr w:type="spellEnd"/>
          </w:p>
        </w:tc>
      </w:tr>
      <w:tr w:rsidR="00BA3B60" w:rsidRPr="00E47AF3" w14:paraId="33A5E9BA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7716" w14:textId="34AB54FF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18277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7789" w14:textId="2BE888CA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shikimate O-</w:t>
            </w: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hydroxycinnamoyltransferase</w:t>
            </w:r>
            <w:proofErr w:type="spellEnd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9603" w14:textId="7B2CABB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atgccgatctacgaggccgactt</w:t>
            </w:r>
            <w:proofErr w:type="spellEnd"/>
          </w:p>
        </w:tc>
      </w:tr>
      <w:tr w:rsidR="00BA3B60" w:rsidRPr="00E47AF3" w14:paraId="4EECE1CE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044920" w14:textId="3F2F5EBD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18277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588B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12FB984" w14:textId="48EC6FEF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gcctcaaatgacacaatcaccga</w:t>
            </w:r>
            <w:proofErr w:type="spellEnd"/>
          </w:p>
        </w:tc>
      </w:tr>
      <w:tr w:rsidR="00BA3B60" w:rsidRPr="00E47AF3" w14:paraId="75F562D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9F888E" w14:textId="57B15CE4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78456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EEE" w14:textId="678404D2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leucoanthocyanidin dioxygenase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74BE74E" w14:textId="4D45345C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tgatcgccgggtacgggagcaa</w:t>
            </w:r>
            <w:proofErr w:type="spellEnd"/>
          </w:p>
        </w:tc>
      </w:tr>
      <w:tr w:rsidR="00BA3B60" w:rsidRPr="00E47AF3" w14:paraId="3A565FE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DCD0B4" w14:textId="7717625A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78456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6F11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F94CBAB" w14:textId="45A43F06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acctcaacgtagtcggcaggtt</w:t>
            </w:r>
            <w:proofErr w:type="spellEnd"/>
          </w:p>
        </w:tc>
      </w:tr>
      <w:tr w:rsidR="00BA3B60" w:rsidRPr="00E47AF3" w14:paraId="1565919E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AC3DE" w14:textId="6CB6D4F5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16983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DB0A" w14:textId="5E08A150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4CL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267DBBB" w14:textId="7A0C0381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tccggaggcaacggaacggac</w:t>
            </w:r>
            <w:proofErr w:type="spellEnd"/>
          </w:p>
        </w:tc>
      </w:tr>
      <w:tr w:rsidR="00BA3B60" w:rsidRPr="00E47AF3" w14:paraId="3DA25AA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901776" w14:textId="2E851735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16983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0B7E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282C3E8" w14:textId="759F81E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agcatggcttcgagttcagc</w:t>
            </w:r>
            <w:proofErr w:type="spellEnd"/>
          </w:p>
        </w:tc>
      </w:tr>
      <w:tr w:rsidR="00BA3B60" w:rsidRPr="00E47AF3" w14:paraId="46AC6CC0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7D4597" w14:textId="654028FB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9713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61D0" w14:textId="2F870B43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FRO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62C25A1" w14:textId="0D35DD7F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gttgtgaggtggcctctcggaa</w:t>
            </w:r>
            <w:proofErr w:type="spellEnd"/>
          </w:p>
        </w:tc>
      </w:tr>
      <w:tr w:rsidR="00BA3B60" w:rsidRPr="00E47AF3" w14:paraId="24B6B64A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D4E4BB" w14:textId="319BCFD0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9713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B1C1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04AE819" w14:textId="6C8275CC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gattgccacaatttctcgcct</w:t>
            </w:r>
            <w:proofErr w:type="spellEnd"/>
          </w:p>
        </w:tc>
      </w:tr>
      <w:tr w:rsidR="00BA3B60" w:rsidRPr="00E47AF3" w14:paraId="0A223AAA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F7104F" w14:textId="447EE702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00830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7B72" w14:textId="3231EB11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 xml:space="preserve">acyl-coenzyme A </w:t>
            </w: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hioesterase</w:t>
            </w:r>
            <w:proofErr w:type="spellEnd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1418899" w14:textId="4FC7EFA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tgttggcagaggggcgtatctt</w:t>
            </w:r>
            <w:proofErr w:type="spellEnd"/>
          </w:p>
        </w:tc>
      </w:tr>
      <w:tr w:rsidR="00BA3B60" w:rsidRPr="00E47AF3" w14:paraId="4D0FAB38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314081" w14:textId="28C3E610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00830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9046" w14:textId="77777777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29F8720" w14:textId="6CBED2D5" w:rsidR="00BA3B60" w:rsidRPr="00A62EF5" w:rsidRDefault="00BA3B6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ctaggttcatcaaaaagccccca</w:t>
            </w:r>
            <w:proofErr w:type="spellEnd"/>
          </w:p>
        </w:tc>
      </w:tr>
      <w:tr w:rsidR="00972589" w:rsidRPr="00E47AF3" w14:paraId="7C8B3CE3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285FF4" w14:textId="2E160EF9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4604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00F6" w14:textId="56712996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ycloartenol-C-24-methyltransferase 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88FB7CE" w14:textId="35ADAD40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tttgctcccagatggaaagggga</w:t>
            </w:r>
            <w:proofErr w:type="spellEnd"/>
          </w:p>
        </w:tc>
      </w:tr>
      <w:tr w:rsidR="00972589" w:rsidRPr="00E47AF3" w14:paraId="7171FE36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ABD59E" w14:textId="3855430E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4604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2EB955" w14:textId="77777777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E88CECA" w14:textId="4F2CDAB6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tcccgaaggggtccgccaa</w:t>
            </w:r>
            <w:proofErr w:type="spellEnd"/>
          </w:p>
        </w:tc>
      </w:tr>
      <w:tr w:rsidR="00972589" w:rsidRPr="00E47AF3" w14:paraId="2B99394C" w14:textId="77777777" w:rsidTr="00B94270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324DDC" w14:textId="39F0A112" w:rsidR="00972589" w:rsidRPr="00A62EF5" w:rsidRDefault="003B01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0084-F</w:t>
            </w:r>
            <w:r w:rsidR="00972589"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CEA8" w14:textId="1D9322AE" w:rsidR="00972589" w:rsidRPr="00A62EF5" w:rsidRDefault="00972589" w:rsidP="00817E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ferredoxin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AC1E5C9" w14:textId="35E02FA3" w:rsidR="00972589" w:rsidRPr="00A62EF5" w:rsidRDefault="003B01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ttgctgcgagaacggga</w:t>
            </w:r>
            <w:proofErr w:type="spellEnd"/>
          </w:p>
        </w:tc>
      </w:tr>
      <w:tr w:rsidR="00972589" w:rsidRPr="00E47AF3" w14:paraId="77244D5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37D3F4" w14:textId="488CD2A3" w:rsidR="00972589" w:rsidRPr="00A62EF5" w:rsidRDefault="003B01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0084-F</w:t>
            </w:r>
            <w:r w:rsidR="00972589"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CB0C15" w14:textId="77777777" w:rsidR="00972589" w:rsidRPr="00A62EF5" w:rsidRDefault="00972589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09B76AB" w14:textId="25BB44E6" w:rsidR="00972589" w:rsidRPr="00A62EF5" w:rsidRDefault="003B01A0" w:rsidP="000B08A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gagatggatttcgacctcccgtt</w:t>
            </w:r>
            <w:proofErr w:type="spellEnd"/>
          </w:p>
        </w:tc>
      </w:tr>
      <w:tr w:rsidR="00972589" w:rsidRPr="00E47AF3" w14:paraId="54B69FD7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145274" w14:textId="62246AAC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6454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E1F0" w14:textId="3E3B737A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FRO2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B47989E" w14:textId="1EFA7E7D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gttgtgaggtggcctctcggaa</w:t>
            </w:r>
            <w:proofErr w:type="spellEnd"/>
          </w:p>
        </w:tc>
      </w:tr>
      <w:tr w:rsidR="00972589" w:rsidRPr="00E47AF3" w14:paraId="1C8C8C19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313416" w14:textId="63953AA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6454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7EE7B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074D142" w14:textId="3B865B39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gattgccacaatttctcgcct</w:t>
            </w:r>
            <w:proofErr w:type="spellEnd"/>
          </w:p>
        </w:tc>
      </w:tr>
      <w:tr w:rsidR="00972589" w:rsidRPr="00E47AF3" w14:paraId="313746E7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26DB30" w14:textId="716B9387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725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B8EC" w14:textId="0AD6DD6A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isoflavone 2'-hydroxylase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6CA1293" w14:textId="387E2781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tccgcgaatccggtgga</w:t>
            </w:r>
            <w:proofErr w:type="spellEnd"/>
          </w:p>
        </w:tc>
      </w:tr>
      <w:tr w:rsidR="00972589" w:rsidRPr="00E47AF3" w14:paraId="55E17FC9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C0C85A" w14:textId="54A39321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725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03C8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244D663" w14:textId="7B24F064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tcctcggagcttgccatg</w:t>
            </w:r>
            <w:proofErr w:type="spellEnd"/>
          </w:p>
        </w:tc>
      </w:tr>
      <w:tr w:rsidR="00972589" w:rsidRPr="00E47AF3" w14:paraId="0C0CD82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246482" w14:textId="1DBF535E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525 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B98D" w14:textId="77A20B5F" w:rsidR="00972589" w:rsidRPr="00A62EF5" w:rsidRDefault="00972589" w:rsidP="00817E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WRKY7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64B2666" w14:textId="408BB87A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agctcacgatgcaactccga</w:t>
            </w:r>
            <w:proofErr w:type="spellEnd"/>
          </w:p>
        </w:tc>
      </w:tr>
      <w:tr w:rsidR="00972589" w:rsidRPr="00E47AF3" w14:paraId="32A1B29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B7CE3" w14:textId="30D46A40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525 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E5E3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709EBA3" w14:textId="027D13C5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agccaccattttgaagcccgga</w:t>
            </w:r>
            <w:proofErr w:type="spellEnd"/>
          </w:p>
        </w:tc>
      </w:tr>
      <w:tr w:rsidR="00972589" w:rsidRPr="00E47AF3" w14:paraId="1F2601C8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C90F20" w14:textId="3516432E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72023 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2880" w14:textId="7B4E0A10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FATTY ACID EXPORT 5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35C834D" w14:textId="1B6E9ED7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ccctgatcctcgagacggt</w:t>
            </w:r>
            <w:proofErr w:type="spellEnd"/>
          </w:p>
        </w:tc>
      </w:tr>
      <w:tr w:rsidR="00972589" w:rsidRPr="00E47AF3" w14:paraId="1D25CDD2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DFFD5" w14:textId="40AA9B31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72023 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35DE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6EB54EC" w14:textId="4EF8F2B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ttggaagggatatgattgccacc</w:t>
            </w:r>
            <w:proofErr w:type="spellEnd"/>
          </w:p>
        </w:tc>
      </w:tr>
      <w:tr w:rsidR="00972589" w:rsidRPr="00E47AF3" w14:paraId="08A4B236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1D992A" w14:textId="37310975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lastRenderedPageBreak/>
              <w:t>Cluster-20636.90950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9F93" w14:textId="37A0EEF8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rotochlorophyllide reductas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ABB9088" w14:textId="776B9CA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tcggggcttcactttcggacc</w:t>
            </w:r>
            <w:proofErr w:type="spellEnd"/>
          </w:p>
        </w:tc>
      </w:tr>
      <w:tr w:rsidR="00972589" w:rsidRPr="00E47AF3" w14:paraId="7FD40AE3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121E36" w14:textId="496ECD3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90950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E10B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B4F64A0" w14:textId="156530C6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gcttgctcgattgccgggga</w:t>
            </w:r>
            <w:proofErr w:type="spellEnd"/>
          </w:p>
        </w:tc>
      </w:tr>
      <w:tr w:rsidR="00901CAE" w:rsidRPr="00E47AF3" w14:paraId="1307EF30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ACF63E" w14:textId="34FCF5DF" w:rsidR="00901CAE" w:rsidRPr="00A62EF5" w:rsidRDefault="00901CAE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4420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F7733" w14:textId="6A5AFB00" w:rsidR="00901CAE" w:rsidRPr="00A62EF5" w:rsidRDefault="00901CAE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ferritin-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03CAEBA" w14:textId="69BACC57" w:rsidR="00901CAE" w:rsidRPr="00A62EF5" w:rsidRDefault="00901CAE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ttcgatcgggataatgtcgcac</w:t>
            </w:r>
            <w:proofErr w:type="spellEnd"/>
          </w:p>
        </w:tc>
      </w:tr>
      <w:tr w:rsidR="00901CAE" w:rsidRPr="00E47AF3" w14:paraId="00C93141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DF7C50" w14:textId="7F88EE40" w:rsidR="00901CAE" w:rsidRPr="00A62EF5" w:rsidRDefault="00901CAE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4420-R</w:t>
            </w:r>
          </w:p>
        </w:tc>
        <w:tc>
          <w:tcPr>
            <w:tcW w:w="3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B0EC7E" w14:textId="77777777" w:rsidR="00901CAE" w:rsidRPr="00A62EF5" w:rsidRDefault="00901CAE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66D790A" w14:textId="43B7EC8C" w:rsidR="00901CAE" w:rsidRPr="00A62EF5" w:rsidRDefault="00901CAE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acaatggatccaagcttcactc</w:t>
            </w:r>
            <w:proofErr w:type="spellEnd"/>
          </w:p>
        </w:tc>
      </w:tr>
      <w:tr w:rsidR="00972589" w:rsidRPr="00E47AF3" w14:paraId="26371D51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C3B8F6" w14:textId="154111A9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49069 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9161" w14:textId="0973D66C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bHLH6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125122D" w14:textId="5B621DEC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ttggtggtggcactgttgcatg</w:t>
            </w:r>
            <w:proofErr w:type="spellEnd"/>
          </w:p>
        </w:tc>
      </w:tr>
      <w:tr w:rsidR="00972589" w:rsidRPr="00E47AF3" w14:paraId="3C54338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41D8FA" w14:textId="792837B4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49069 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BE65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3EDFEC8" w14:textId="435FAADC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ccccattcggcaggagacg</w:t>
            </w:r>
            <w:proofErr w:type="spellEnd"/>
          </w:p>
        </w:tc>
      </w:tr>
      <w:tr w:rsidR="00972589" w:rsidRPr="00E47AF3" w14:paraId="3372B270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071B97" w14:textId="253408D9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919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3FCE" w14:textId="4D2473FE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expansin-A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22EAB68" w14:textId="5597774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cgctctcttcaacaacgggct</w:t>
            </w:r>
            <w:proofErr w:type="spellEnd"/>
          </w:p>
        </w:tc>
      </w:tr>
      <w:tr w:rsidR="00972589" w:rsidRPr="00E47AF3" w14:paraId="5C45B9D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EED9E3" w14:textId="2AA1BB40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919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AF7D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33DFDFD" w14:textId="2BCBC6BF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cgttggggagggcgtagttc</w:t>
            </w:r>
            <w:proofErr w:type="spellEnd"/>
          </w:p>
        </w:tc>
      </w:tr>
      <w:tr w:rsidR="00972589" w:rsidRPr="00E47AF3" w14:paraId="76E3FBA5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6160D8" w14:textId="2AF07FC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1693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2E6A" w14:textId="69295143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roline-rich protein DC2.15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E7A5A38" w14:textId="5A62F8E8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acctcggcagtccaccgaa</w:t>
            </w:r>
            <w:proofErr w:type="spellEnd"/>
          </w:p>
        </w:tc>
      </w:tr>
      <w:tr w:rsidR="00972589" w:rsidRPr="00E47AF3" w14:paraId="69B03FE7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22B68B" w14:textId="1F4801CC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61693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F2EB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1912E75" w14:textId="5DE36037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ccgcagtagttgatgagcaagct</w:t>
            </w:r>
            <w:proofErr w:type="spellEnd"/>
          </w:p>
        </w:tc>
      </w:tr>
      <w:tr w:rsidR="00972589" w:rsidRPr="00E47AF3" w14:paraId="58DB786C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BAA980" w14:textId="48EB01D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57742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7775" w14:textId="43B7674F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bHLH6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7C482D1" w14:textId="0986405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ggtgtgacaacactgcagaggat</w:t>
            </w:r>
            <w:proofErr w:type="spellEnd"/>
          </w:p>
        </w:tc>
      </w:tr>
      <w:tr w:rsidR="00972589" w:rsidRPr="00E47AF3" w14:paraId="077F0F38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2C3EFE" w14:textId="05E76BC0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57742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7ECC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E0240DD" w14:textId="739D716E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cgttctccttggaggcgt</w:t>
            </w:r>
            <w:proofErr w:type="spellEnd"/>
          </w:p>
        </w:tc>
      </w:tr>
      <w:tr w:rsidR="00972589" w:rsidRPr="00E47AF3" w14:paraId="7C9A177E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2F4988" w14:textId="38D772B5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35022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C869" w14:textId="247620F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OD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0295476" w14:textId="14A492CF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gttaggggttgtgatgcttcggt</w:t>
            </w:r>
            <w:proofErr w:type="spellEnd"/>
          </w:p>
        </w:tc>
      </w:tr>
      <w:tr w:rsidR="00972589" w:rsidRPr="00E47AF3" w14:paraId="505B4F64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EFA488" w14:textId="18E9491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35022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B9F8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4F61A49" w14:textId="03D71707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gacggtatctgggcaggctttct</w:t>
            </w:r>
            <w:proofErr w:type="spellEnd"/>
          </w:p>
        </w:tc>
      </w:tr>
      <w:tr w:rsidR="00972589" w:rsidRPr="00E47AF3" w14:paraId="6DE32729" w14:textId="77777777" w:rsidTr="0097258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6ED1AC" w14:textId="749BC72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042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8456" w14:textId="2EE2D242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OD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ED78A58" w14:textId="435BE898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gcatcggcttagcacgttgct</w:t>
            </w:r>
            <w:proofErr w:type="spellEnd"/>
          </w:p>
        </w:tc>
      </w:tr>
      <w:tr w:rsidR="00972589" w:rsidRPr="00E47AF3" w14:paraId="47150EEA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D732D0" w14:textId="13EDB1EE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127042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55385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221D5D4" w14:textId="5A59254C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ctgttcggattctggacgttgag</w:t>
            </w:r>
            <w:proofErr w:type="spellEnd"/>
          </w:p>
        </w:tc>
      </w:tr>
      <w:tr w:rsidR="00B06CC9" w:rsidRPr="00E47AF3" w14:paraId="7743631C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67FCE6" w14:textId="26606802" w:rsidR="00B06CC9" w:rsidRPr="00A62EF5" w:rsidRDefault="00B06CC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30781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5DE0E9" w14:textId="57F16A69" w:rsidR="00B06CC9" w:rsidRPr="00A62EF5" w:rsidRDefault="00B06CC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plant cysteine oxidase 2-like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58A574A" w14:textId="596BC92E" w:rsidR="00B06CC9" w:rsidRPr="00A62EF5" w:rsidRDefault="00B06CC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tcccactgcataatcacccaggaa</w:t>
            </w:r>
            <w:proofErr w:type="spellEnd"/>
          </w:p>
        </w:tc>
      </w:tr>
      <w:tr w:rsidR="00B06CC9" w:rsidRPr="00E47AF3" w14:paraId="138975A2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CBB59B" w14:textId="48C4E552" w:rsidR="00B06CC9" w:rsidRPr="00A62EF5" w:rsidRDefault="00B06CC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Cluster-20636.30781-R</w:t>
            </w:r>
          </w:p>
        </w:tc>
        <w:tc>
          <w:tcPr>
            <w:tcW w:w="3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02EDDF" w14:textId="77777777" w:rsidR="00B06CC9" w:rsidRPr="00A62EF5" w:rsidRDefault="00B06CC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36C79CD" w14:textId="5F5DAC36" w:rsidR="00B06CC9" w:rsidRPr="00A62EF5" w:rsidRDefault="00B06CC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accttcgctagccacgcaccat</w:t>
            </w:r>
            <w:proofErr w:type="spellEnd"/>
          </w:p>
        </w:tc>
      </w:tr>
      <w:tr w:rsidR="00972589" w:rsidRPr="00E47AF3" w14:paraId="6F6A145E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50662" w14:textId="69688B01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Actin</w:t>
            </w:r>
            <w:proofErr w:type="spellEnd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F</w:t>
            </w:r>
          </w:p>
        </w:tc>
        <w:tc>
          <w:tcPr>
            <w:tcW w:w="31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D2B5A4" w14:textId="6AA99980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18F3ED5" w14:textId="562A0053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ttcaggtgcccggaggtcctctt</w:t>
            </w:r>
            <w:proofErr w:type="spellEnd"/>
          </w:p>
        </w:tc>
      </w:tr>
      <w:tr w:rsidR="00972589" w:rsidRPr="00E47AF3" w14:paraId="4B906CE1" w14:textId="77777777" w:rsidTr="00536609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D32078" w14:textId="5DEA5EA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AcActin</w:t>
            </w:r>
            <w:proofErr w:type="spellEnd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-R</w:t>
            </w:r>
          </w:p>
        </w:tc>
        <w:tc>
          <w:tcPr>
            <w:tcW w:w="31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1A78F" w14:textId="77777777" w:rsidR="00972589" w:rsidRPr="00A62EF5" w:rsidRDefault="00972589" w:rsidP="00EC3BB2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5FE7B" w14:textId="15322A8B" w:rsidR="00972589" w:rsidRPr="00A62EF5" w:rsidRDefault="00972589" w:rsidP="00BA3B60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</w:pPr>
            <w:proofErr w:type="spellStart"/>
            <w:r w:rsidRPr="00A62EF5">
              <w:rPr>
                <w:rFonts w:ascii="Times New Roman" w:eastAsia="宋体" w:hAnsi="Times New Roman" w:cs="Times New Roman"/>
                <w:color w:val="262626"/>
                <w:kern w:val="0"/>
                <w:sz w:val="18"/>
                <w:szCs w:val="18"/>
              </w:rPr>
              <w:t>gggaacatggttgatcccccacta</w:t>
            </w:r>
            <w:proofErr w:type="spellEnd"/>
          </w:p>
        </w:tc>
      </w:tr>
    </w:tbl>
    <w:p w14:paraId="7D1EEF04" w14:textId="57AA1067" w:rsidR="00E47AF3" w:rsidRPr="00E47AF3" w:rsidRDefault="00E47AF3" w:rsidP="00E47AF3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26C46C95" w14:textId="27B5144D" w:rsidR="00322396" w:rsidRDefault="00322396" w:rsidP="00E47AF3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4699BCC8" w14:textId="570EA9BF" w:rsidR="00322396" w:rsidRPr="00E76BA8" w:rsidRDefault="00322396" w:rsidP="00322396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223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76BA8">
        <w:rPr>
          <w:rFonts w:ascii="Times New Roman" w:hAnsi="Times New Roman" w:cs="Times New Roman"/>
          <w:b/>
          <w:sz w:val="24"/>
          <w:szCs w:val="24"/>
        </w:rPr>
        <w:t>S2</w:t>
      </w:r>
      <w:r w:rsidRPr="003223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76BA8">
        <w:rPr>
          <w:rFonts w:ascii="Times New Roman" w:hAnsi="Times New Roman" w:cs="Times New Roman"/>
          <w:bCs/>
          <w:sz w:val="24"/>
          <w:szCs w:val="24"/>
        </w:rPr>
        <w:t xml:space="preserve">Element analysis of normal (CK), </w:t>
      </w:r>
      <w:r w:rsidR="00124A11">
        <w:rPr>
          <w:rFonts w:ascii="Times New Roman" w:hAnsi="Times New Roman" w:cs="Times New Roman" w:hint="eastAsia"/>
          <w:bCs/>
          <w:sz w:val="24"/>
          <w:szCs w:val="24"/>
        </w:rPr>
        <w:t>chlorosis</w:t>
      </w:r>
      <w:r w:rsidRPr="00E76BA8">
        <w:rPr>
          <w:rFonts w:ascii="Times New Roman" w:hAnsi="Times New Roman" w:cs="Times New Roman"/>
          <w:bCs/>
          <w:sz w:val="24"/>
          <w:szCs w:val="24"/>
        </w:rPr>
        <w:t xml:space="preserve"> (E) and slight </w:t>
      </w:r>
      <w:r w:rsidR="00124A11">
        <w:rPr>
          <w:rFonts w:ascii="Times New Roman" w:hAnsi="Times New Roman" w:cs="Times New Roman" w:hint="eastAsia"/>
          <w:bCs/>
          <w:sz w:val="24"/>
          <w:szCs w:val="24"/>
        </w:rPr>
        <w:t>chlorosis</w:t>
      </w:r>
      <w:r w:rsidRPr="00E76BA8">
        <w:rPr>
          <w:rFonts w:ascii="Times New Roman" w:hAnsi="Times New Roman" w:cs="Times New Roman"/>
          <w:bCs/>
          <w:sz w:val="24"/>
          <w:szCs w:val="24"/>
        </w:rPr>
        <w:t xml:space="preserve"> (SE) leaf samples collected from </w:t>
      </w:r>
      <w:r w:rsidR="006C726A" w:rsidRPr="006C726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. </w:t>
      </w:r>
      <w:r w:rsidR="006C726A" w:rsidRPr="006C726A">
        <w:rPr>
          <w:rFonts w:ascii="Times New Roman" w:hAnsi="Times New Roman" w:cs="Times New Roman" w:hint="eastAsia"/>
          <w:bCs/>
          <w:i/>
          <w:iCs/>
          <w:sz w:val="24"/>
          <w:szCs w:val="24"/>
        </w:rPr>
        <w:t>catechu</w:t>
      </w:r>
      <w:r w:rsidRPr="00E76B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6609">
        <w:rPr>
          <w:rFonts w:ascii="Times New Roman" w:hAnsi="Times New Roman" w:cs="Times New Roman"/>
          <w:bCs/>
          <w:sz w:val="24"/>
          <w:szCs w:val="24"/>
        </w:rPr>
        <w:t>plants grown in different areas</w:t>
      </w:r>
      <w:r w:rsidR="00327A25">
        <w:rPr>
          <w:rFonts w:ascii="Times New Roman" w:hAnsi="Times New Roman" w:cs="Times New Roman"/>
          <w:bCs/>
          <w:sz w:val="24"/>
          <w:szCs w:val="24"/>
        </w:rPr>
        <w:t>.</w:t>
      </w:r>
      <w:r w:rsidRPr="00E76BA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76BA8">
        <w:rPr>
          <w:rFonts w:ascii="Times New Roman" w:hAnsi="Times New Roman" w:cs="Times New Roman"/>
          <w:b/>
          <w:sz w:val="24"/>
          <w:szCs w:val="24"/>
        </w:rPr>
        <w:instrText xml:space="preserve"> LINK Excel.Sheet.12 H:\\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自选研究项目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\\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李佳槟榔研究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\\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槟榔缺铁第二次分析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\\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槟榔黄化数据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-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>发李萌</w:instrText>
      </w:r>
      <w:r w:rsidRPr="00E76BA8">
        <w:rPr>
          <w:rFonts w:ascii="Times New Roman" w:hAnsi="Times New Roman" w:cs="Times New Roman"/>
          <w:b/>
          <w:sz w:val="24"/>
          <w:szCs w:val="24"/>
        </w:rPr>
        <w:instrText xml:space="preserve">.xlsx Sheet2!R1C2:R19C12 \a \f 5 \h  \* MERGEFORMAT </w:instrText>
      </w:r>
      <w:r w:rsidRPr="00E76BA8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"/>
        <w:gridCol w:w="805"/>
        <w:gridCol w:w="739"/>
        <w:gridCol w:w="716"/>
        <w:gridCol w:w="714"/>
        <w:gridCol w:w="740"/>
        <w:gridCol w:w="787"/>
        <w:gridCol w:w="854"/>
        <w:gridCol w:w="754"/>
        <w:gridCol w:w="761"/>
        <w:gridCol w:w="790"/>
      </w:tblGrid>
      <w:tr w:rsidR="00953825" w:rsidRPr="000E04FD" w14:paraId="1E4E6325" w14:textId="77777777" w:rsidTr="00953825">
        <w:trPr>
          <w:trHeight w:hRule="exact" w:val="699"/>
        </w:trPr>
        <w:tc>
          <w:tcPr>
            <w:tcW w:w="6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EC1342" w14:textId="77777777" w:rsidR="00322396" w:rsidRPr="000E04FD" w:rsidRDefault="00322396" w:rsidP="0053660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5781213"/>
          </w:p>
        </w:tc>
        <w:tc>
          <w:tcPr>
            <w:tcW w:w="81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DE5748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N</w:t>
            </w:r>
          </w:p>
          <w:p w14:paraId="223B35FE" w14:textId="656EB2CE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C9199BF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P</w:t>
            </w:r>
          </w:p>
          <w:p w14:paraId="28801C09" w14:textId="5596B21B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DB7ED2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K</w:t>
            </w:r>
          </w:p>
          <w:p w14:paraId="4B7B9B7B" w14:textId="385189DD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3EA1933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a</w:t>
            </w:r>
          </w:p>
          <w:p w14:paraId="42FD749F" w14:textId="52F0844E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F57018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Mg</w:t>
            </w:r>
          </w:p>
          <w:p w14:paraId="2CC03302" w14:textId="2B22A898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8B5EBA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Mn</w:t>
            </w:r>
          </w:p>
          <w:p w14:paraId="7425B2FF" w14:textId="556540B0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825">
              <w:rPr>
                <w:rFonts w:ascii="Times New Roman" w:hAnsi="Times New Roman" w:cs="Times New Roman"/>
                <w:szCs w:val="21"/>
              </w:rPr>
              <w:t>µ</w:t>
            </w:r>
            <w:r w:rsidR="00322396"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81E6BE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Fe</w:t>
            </w:r>
          </w:p>
          <w:p w14:paraId="6A474FDA" w14:textId="7879A324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825">
              <w:rPr>
                <w:rFonts w:ascii="Times New Roman" w:hAnsi="Times New Roman" w:cs="Times New Roman"/>
                <w:szCs w:val="21"/>
              </w:rPr>
              <w:t>µ</w:t>
            </w:r>
            <w:r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ABDBF8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u</w:t>
            </w:r>
          </w:p>
          <w:p w14:paraId="4A9BDE45" w14:textId="2B0165E9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825">
              <w:rPr>
                <w:rFonts w:ascii="Times New Roman" w:hAnsi="Times New Roman" w:cs="Times New Roman"/>
                <w:szCs w:val="21"/>
              </w:rPr>
              <w:t>µ</w:t>
            </w:r>
            <w:r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64C396F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Zn</w:t>
            </w:r>
          </w:p>
          <w:p w14:paraId="2CB5B772" w14:textId="340523BA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825">
              <w:rPr>
                <w:rFonts w:ascii="Times New Roman" w:hAnsi="Times New Roman" w:cs="Times New Roman"/>
                <w:szCs w:val="21"/>
              </w:rPr>
              <w:t>µ</w:t>
            </w:r>
            <w:r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D27DFF" w14:textId="77777777" w:rsidR="000E04FD" w:rsidRPr="000E04FD" w:rsidRDefault="00322396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Mo</w:t>
            </w:r>
          </w:p>
          <w:p w14:paraId="319438A8" w14:textId="434BC8AE" w:rsidR="00322396" w:rsidRPr="000E04FD" w:rsidRDefault="00953825" w:rsidP="00034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3825">
              <w:rPr>
                <w:rFonts w:ascii="Times New Roman" w:hAnsi="Times New Roman" w:cs="Times New Roman"/>
                <w:szCs w:val="21"/>
              </w:rPr>
              <w:t>µ</w:t>
            </w:r>
            <w:r w:rsidRPr="000E04FD">
              <w:rPr>
                <w:rFonts w:ascii="Times New Roman" w:hAnsi="Times New Roman" w:cs="Times New Roman"/>
                <w:szCs w:val="21"/>
              </w:rPr>
              <w:t>g/g</w:t>
            </w:r>
          </w:p>
        </w:tc>
      </w:tr>
      <w:bookmarkEnd w:id="0"/>
      <w:tr w:rsidR="00953825" w:rsidRPr="000E04FD" w14:paraId="40D13E29" w14:textId="77777777" w:rsidTr="00953825">
        <w:trPr>
          <w:trHeight w:hRule="exact" w:val="340"/>
        </w:trPr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403E3B5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2E7640B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20.36</w:t>
            </w:r>
            <w:r w:rsidRPr="000E04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099E298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13AB6FC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12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2EC731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03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340944D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62A2475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4.10 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0696C12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5.59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607C96A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52 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26ACB2A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5.46 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14:paraId="4A4E81A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</w:tr>
      <w:tr w:rsidR="00953825" w:rsidRPr="000E04FD" w14:paraId="05AE53C6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364A77D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2</w:t>
            </w:r>
          </w:p>
        </w:tc>
        <w:tc>
          <w:tcPr>
            <w:tcW w:w="812" w:type="dxa"/>
            <w:noWrap/>
            <w:hideMark/>
          </w:tcPr>
          <w:p w14:paraId="61E4883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9.47 </w:t>
            </w:r>
          </w:p>
        </w:tc>
        <w:tc>
          <w:tcPr>
            <w:tcW w:w="745" w:type="dxa"/>
            <w:noWrap/>
            <w:hideMark/>
          </w:tcPr>
          <w:p w14:paraId="174A6B4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722" w:type="dxa"/>
            <w:noWrap/>
            <w:hideMark/>
          </w:tcPr>
          <w:p w14:paraId="1D02D06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54 </w:t>
            </w:r>
          </w:p>
        </w:tc>
        <w:tc>
          <w:tcPr>
            <w:tcW w:w="720" w:type="dxa"/>
            <w:noWrap/>
            <w:hideMark/>
          </w:tcPr>
          <w:p w14:paraId="10019CB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57 </w:t>
            </w:r>
          </w:p>
        </w:tc>
        <w:tc>
          <w:tcPr>
            <w:tcW w:w="746" w:type="dxa"/>
            <w:noWrap/>
            <w:hideMark/>
          </w:tcPr>
          <w:p w14:paraId="28E5F32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23 </w:t>
            </w:r>
          </w:p>
        </w:tc>
        <w:tc>
          <w:tcPr>
            <w:tcW w:w="726" w:type="dxa"/>
            <w:noWrap/>
            <w:hideMark/>
          </w:tcPr>
          <w:p w14:paraId="18ADA40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09.38 </w:t>
            </w:r>
          </w:p>
        </w:tc>
        <w:tc>
          <w:tcPr>
            <w:tcW w:w="861" w:type="dxa"/>
            <w:noWrap/>
            <w:hideMark/>
          </w:tcPr>
          <w:p w14:paraId="587AE60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9.65 </w:t>
            </w:r>
          </w:p>
        </w:tc>
        <w:tc>
          <w:tcPr>
            <w:tcW w:w="760" w:type="dxa"/>
            <w:noWrap/>
            <w:hideMark/>
          </w:tcPr>
          <w:p w14:paraId="7DD8796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95 </w:t>
            </w:r>
          </w:p>
        </w:tc>
        <w:tc>
          <w:tcPr>
            <w:tcW w:w="767" w:type="dxa"/>
            <w:noWrap/>
            <w:hideMark/>
          </w:tcPr>
          <w:p w14:paraId="74B762B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5.32 </w:t>
            </w:r>
          </w:p>
        </w:tc>
        <w:tc>
          <w:tcPr>
            <w:tcW w:w="797" w:type="dxa"/>
            <w:noWrap/>
            <w:hideMark/>
          </w:tcPr>
          <w:p w14:paraId="3A52630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</w:tr>
      <w:tr w:rsidR="00953825" w:rsidRPr="000E04FD" w14:paraId="551A9670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0BD07DF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3</w:t>
            </w:r>
          </w:p>
        </w:tc>
        <w:tc>
          <w:tcPr>
            <w:tcW w:w="812" w:type="dxa"/>
            <w:noWrap/>
            <w:hideMark/>
          </w:tcPr>
          <w:p w14:paraId="587C441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96 </w:t>
            </w:r>
          </w:p>
        </w:tc>
        <w:tc>
          <w:tcPr>
            <w:tcW w:w="745" w:type="dxa"/>
            <w:noWrap/>
            <w:hideMark/>
          </w:tcPr>
          <w:p w14:paraId="324C1EE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722" w:type="dxa"/>
            <w:noWrap/>
            <w:hideMark/>
          </w:tcPr>
          <w:p w14:paraId="2D49B4B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62 </w:t>
            </w:r>
          </w:p>
        </w:tc>
        <w:tc>
          <w:tcPr>
            <w:tcW w:w="720" w:type="dxa"/>
            <w:noWrap/>
            <w:hideMark/>
          </w:tcPr>
          <w:p w14:paraId="7FA6D0E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59 </w:t>
            </w:r>
          </w:p>
        </w:tc>
        <w:tc>
          <w:tcPr>
            <w:tcW w:w="746" w:type="dxa"/>
            <w:noWrap/>
            <w:hideMark/>
          </w:tcPr>
          <w:p w14:paraId="3DA93AD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74 </w:t>
            </w:r>
          </w:p>
        </w:tc>
        <w:tc>
          <w:tcPr>
            <w:tcW w:w="726" w:type="dxa"/>
            <w:noWrap/>
            <w:hideMark/>
          </w:tcPr>
          <w:p w14:paraId="2043D70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5.75 </w:t>
            </w:r>
          </w:p>
        </w:tc>
        <w:tc>
          <w:tcPr>
            <w:tcW w:w="861" w:type="dxa"/>
            <w:noWrap/>
            <w:hideMark/>
          </w:tcPr>
          <w:p w14:paraId="659CD77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8.79 </w:t>
            </w:r>
          </w:p>
        </w:tc>
        <w:tc>
          <w:tcPr>
            <w:tcW w:w="760" w:type="dxa"/>
            <w:noWrap/>
            <w:hideMark/>
          </w:tcPr>
          <w:p w14:paraId="4D04069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60 </w:t>
            </w:r>
          </w:p>
        </w:tc>
        <w:tc>
          <w:tcPr>
            <w:tcW w:w="767" w:type="dxa"/>
            <w:noWrap/>
            <w:hideMark/>
          </w:tcPr>
          <w:p w14:paraId="2E7CC3F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73 </w:t>
            </w:r>
          </w:p>
        </w:tc>
        <w:tc>
          <w:tcPr>
            <w:tcW w:w="797" w:type="dxa"/>
            <w:noWrap/>
            <w:hideMark/>
          </w:tcPr>
          <w:p w14:paraId="0375B12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</w:tr>
      <w:tr w:rsidR="00953825" w:rsidRPr="000E04FD" w14:paraId="2675A8D7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780A1C0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4</w:t>
            </w:r>
          </w:p>
        </w:tc>
        <w:tc>
          <w:tcPr>
            <w:tcW w:w="812" w:type="dxa"/>
            <w:noWrap/>
            <w:hideMark/>
          </w:tcPr>
          <w:p w14:paraId="36E2347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0.11 </w:t>
            </w:r>
          </w:p>
        </w:tc>
        <w:tc>
          <w:tcPr>
            <w:tcW w:w="745" w:type="dxa"/>
            <w:noWrap/>
            <w:hideMark/>
          </w:tcPr>
          <w:p w14:paraId="1F03F09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722" w:type="dxa"/>
            <w:noWrap/>
            <w:hideMark/>
          </w:tcPr>
          <w:p w14:paraId="753149C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46 </w:t>
            </w:r>
          </w:p>
        </w:tc>
        <w:tc>
          <w:tcPr>
            <w:tcW w:w="720" w:type="dxa"/>
            <w:noWrap/>
            <w:hideMark/>
          </w:tcPr>
          <w:p w14:paraId="7EE9878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07 </w:t>
            </w:r>
          </w:p>
        </w:tc>
        <w:tc>
          <w:tcPr>
            <w:tcW w:w="746" w:type="dxa"/>
            <w:noWrap/>
            <w:hideMark/>
          </w:tcPr>
          <w:p w14:paraId="6002281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726" w:type="dxa"/>
            <w:noWrap/>
            <w:hideMark/>
          </w:tcPr>
          <w:p w14:paraId="4DC86AD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06.48 </w:t>
            </w:r>
          </w:p>
        </w:tc>
        <w:tc>
          <w:tcPr>
            <w:tcW w:w="861" w:type="dxa"/>
            <w:noWrap/>
            <w:hideMark/>
          </w:tcPr>
          <w:p w14:paraId="1CB7C9A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6.99 </w:t>
            </w:r>
          </w:p>
        </w:tc>
        <w:tc>
          <w:tcPr>
            <w:tcW w:w="760" w:type="dxa"/>
            <w:noWrap/>
            <w:hideMark/>
          </w:tcPr>
          <w:p w14:paraId="51C07FD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17 </w:t>
            </w:r>
          </w:p>
        </w:tc>
        <w:tc>
          <w:tcPr>
            <w:tcW w:w="767" w:type="dxa"/>
            <w:noWrap/>
            <w:hideMark/>
          </w:tcPr>
          <w:p w14:paraId="60F5F37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3.48 </w:t>
            </w:r>
          </w:p>
        </w:tc>
        <w:tc>
          <w:tcPr>
            <w:tcW w:w="797" w:type="dxa"/>
            <w:noWrap/>
            <w:hideMark/>
          </w:tcPr>
          <w:p w14:paraId="568AD0B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</w:tr>
      <w:tr w:rsidR="00953825" w:rsidRPr="000E04FD" w14:paraId="08FF2D30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0ADB07F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5</w:t>
            </w:r>
          </w:p>
        </w:tc>
        <w:tc>
          <w:tcPr>
            <w:tcW w:w="812" w:type="dxa"/>
            <w:noWrap/>
            <w:hideMark/>
          </w:tcPr>
          <w:p w14:paraId="0FCD49A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8.10 </w:t>
            </w:r>
          </w:p>
        </w:tc>
        <w:tc>
          <w:tcPr>
            <w:tcW w:w="745" w:type="dxa"/>
            <w:noWrap/>
            <w:hideMark/>
          </w:tcPr>
          <w:p w14:paraId="518E501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722" w:type="dxa"/>
            <w:noWrap/>
            <w:hideMark/>
          </w:tcPr>
          <w:p w14:paraId="5BA49CA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29 </w:t>
            </w:r>
          </w:p>
        </w:tc>
        <w:tc>
          <w:tcPr>
            <w:tcW w:w="720" w:type="dxa"/>
            <w:noWrap/>
            <w:hideMark/>
          </w:tcPr>
          <w:p w14:paraId="551AF2B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56 </w:t>
            </w:r>
          </w:p>
        </w:tc>
        <w:tc>
          <w:tcPr>
            <w:tcW w:w="746" w:type="dxa"/>
            <w:noWrap/>
            <w:hideMark/>
          </w:tcPr>
          <w:p w14:paraId="05DDF88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726" w:type="dxa"/>
            <w:noWrap/>
            <w:hideMark/>
          </w:tcPr>
          <w:p w14:paraId="2F930BC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5.04 </w:t>
            </w:r>
          </w:p>
        </w:tc>
        <w:tc>
          <w:tcPr>
            <w:tcW w:w="861" w:type="dxa"/>
            <w:noWrap/>
            <w:hideMark/>
          </w:tcPr>
          <w:p w14:paraId="3738DEB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93.99 </w:t>
            </w:r>
          </w:p>
        </w:tc>
        <w:tc>
          <w:tcPr>
            <w:tcW w:w="760" w:type="dxa"/>
            <w:noWrap/>
            <w:hideMark/>
          </w:tcPr>
          <w:p w14:paraId="1BC4D62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37 </w:t>
            </w:r>
          </w:p>
        </w:tc>
        <w:tc>
          <w:tcPr>
            <w:tcW w:w="767" w:type="dxa"/>
            <w:noWrap/>
            <w:hideMark/>
          </w:tcPr>
          <w:p w14:paraId="6957FDB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1.01 </w:t>
            </w:r>
          </w:p>
        </w:tc>
        <w:tc>
          <w:tcPr>
            <w:tcW w:w="797" w:type="dxa"/>
            <w:noWrap/>
            <w:hideMark/>
          </w:tcPr>
          <w:p w14:paraId="6FAE339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</w:tr>
      <w:tr w:rsidR="00953825" w:rsidRPr="000E04FD" w14:paraId="015A32FD" w14:textId="77777777" w:rsidTr="00953825">
        <w:trPr>
          <w:trHeight w:hRule="exact" w:val="340"/>
        </w:trPr>
        <w:tc>
          <w:tcPr>
            <w:tcW w:w="650" w:type="dxa"/>
            <w:tcBorders>
              <w:bottom w:val="nil"/>
            </w:tcBorders>
            <w:noWrap/>
            <w:hideMark/>
          </w:tcPr>
          <w:p w14:paraId="4075366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6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6BB5989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6.33 </w:t>
            </w:r>
          </w:p>
        </w:tc>
        <w:tc>
          <w:tcPr>
            <w:tcW w:w="745" w:type="dxa"/>
            <w:tcBorders>
              <w:bottom w:val="nil"/>
            </w:tcBorders>
            <w:noWrap/>
            <w:hideMark/>
          </w:tcPr>
          <w:p w14:paraId="30AC8E8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05 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66E4ECF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71 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7763BFB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03 </w:t>
            </w:r>
          </w:p>
        </w:tc>
        <w:tc>
          <w:tcPr>
            <w:tcW w:w="746" w:type="dxa"/>
            <w:tcBorders>
              <w:bottom w:val="nil"/>
            </w:tcBorders>
            <w:noWrap/>
            <w:hideMark/>
          </w:tcPr>
          <w:p w14:paraId="48BE65E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68 </w:t>
            </w: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4B5774E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33.12 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752DA28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23.51 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72C10D9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55 </w:t>
            </w:r>
          </w:p>
        </w:tc>
        <w:tc>
          <w:tcPr>
            <w:tcW w:w="767" w:type="dxa"/>
            <w:tcBorders>
              <w:bottom w:val="nil"/>
            </w:tcBorders>
            <w:noWrap/>
            <w:hideMark/>
          </w:tcPr>
          <w:p w14:paraId="7333B0D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5.30 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21136D7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</w:tr>
      <w:tr w:rsidR="00953825" w:rsidRPr="000E04FD" w14:paraId="64DBC727" w14:textId="77777777" w:rsidTr="00953825">
        <w:trPr>
          <w:trHeight w:hRule="exact" w:val="340"/>
        </w:trPr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2CA7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CK7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FDCD5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1.42 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BB31B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6FDCE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70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79669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03 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60F02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E96DA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6.69 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20213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3.28 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A81A4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01 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03AAB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2.61 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BA1C4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</w:tr>
      <w:tr w:rsidR="00953825" w:rsidRPr="000E04FD" w14:paraId="62412910" w14:textId="77777777" w:rsidTr="00953825">
        <w:trPr>
          <w:trHeight w:hRule="exact" w:val="340"/>
        </w:trPr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5E740A9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E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24C64FF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9.51 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66F78BA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28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41B5715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10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8C9F11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40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2633F5E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326E396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3.68 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499CCFA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8.79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1FD70C1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72 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17F7A0B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3.16 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14:paraId="11DCE4C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</w:tr>
      <w:tr w:rsidR="00953825" w:rsidRPr="000E04FD" w14:paraId="786E3E59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78D1404C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812" w:type="dxa"/>
            <w:noWrap/>
            <w:hideMark/>
          </w:tcPr>
          <w:p w14:paraId="0E9C9C9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0.12 </w:t>
            </w:r>
          </w:p>
        </w:tc>
        <w:tc>
          <w:tcPr>
            <w:tcW w:w="745" w:type="dxa"/>
            <w:noWrap/>
            <w:hideMark/>
          </w:tcPr>
          <w:p w14:paraId="293140B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722" w:type="dxa"/>
            <w:noWrap/>
            <w:hideMark/>
          </w:tcPr>
          <w:p w14:paraId="618CE58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7.64 </w:t>
            </w:r>
          </w:p>
        </w:tc>
        <w:tc>
          <w:tcPr>
            <w:tcW w:w="720" w:type="dxa"/>
            <w:noWrap/>
            <w:hideMark/>
          </w:tcPr>
          <w:p w14:paraId="754F451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28 </w:t>
            </w:r>
          </w:p>
        </w:tc>
        <w:tc>
          <w:tcPr>
            <w:tcW w:w="746" w:type="dxa"/>
            <w:noWrap/>
            <w:hideMark/>
          </w:tcPr>
          <w:p w14:paraId="7D1A484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32 </w:t>
            </w:r>
          </w:p>
        </w:tc>
        <w:tc>
          <w:tcPr>
            <w:tcW w:w="726" w:type="dxa"/>
            <w:noWrap/>
            <w:hideMark/>
          </w:tcPr>
          <w:p w14:paraId="74541CE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0.16 </w:t>
            </w:r>
          </w:p>
        </w:tc>
        <w:tc>
          <w:tcPr>
            <w:tcW w:w="861" w:type="dxa"/>
            <w:noWrap/>
            <w:hideMark/>
          </w:tcPr>
          <w:p w14:paraId="59E63BB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4.72 </w:t>
            </w:r>
          </w:p>
        </w:tc>
        <w:tc>
          <w:tcPr>
            <w:tcW w:w="760" w:type="dxa"/>
            <w:noWrap/>
            <w:hideMark/>
          </w:tcPr>
          <w:p w14:paraId="708D94F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63 </w:t>
            </w:r>
          </w:p>
        </w:tc>
        <w:tc>
          <w:tcPr>
            <w:tcW w:w="767" w:type="dxa"/>
            <w:noWrap/>
            <w:hideMark/>
          </w:tcPr>
          <w:p w14:paraId="0298145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30 </w:t>
            </w:r>
          </w:p>
        </w:tc>
        <w:tc>
          <w:tcPr>
            <w:tcW w:w="797" w:type="dxa"/>
            <w:noWrap/>
            <w:hideMark/>
          </w:tcPr>
          <w:p w14:paraId="1F50C3A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</w:tr>
      <w:tr w:rsidR="00953825" w:rsidRPr="000E04FD" w14:paraId="5411CF31" w14:textId="77777777" w:rsidTr="00953825">
        <w:trPr>
          <w:trHeight w:hRule="exact" w:val="340"/>
        </w:trPr>
        <w:tc>
          <w:tcPr>
            <w:tcW w:w="650" w:type="dxa"/>
            <w:tcBorders>
              <w:bottom w:val="nil"/>
            </w:tcBorders>
            <w:noWrap/>
            <w:hideMark/>
          </w:tcPr>
          <w:p w14:paraId="385AD00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E3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0EEB3B0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59 </w:t>
            </w:r>
          </w:p>
        </w:tc>
        <w:tc>
          <w:tcPr>
            <w:tcW w:w="745" w:type="dxa"/>
            <w:tcBorders>
              <w:bottom w:val="nil"/>
            </w:tcBorders>
            <w:noWrap/>
            <w:hideMark/>
          </w:tcPr>
          <w:p w14:paraId="7144C5B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7661406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7.74 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0BF0FB0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99 </w:t>
            </w:r>
          </w:p>
        </w:tc>
        <w:tc>
          <w:tcPr>
            <w:tcW w:w="746" w:type="dxa"/>
            <w:tcBorders>
              <w:bottom w:val="nil"/>
            </w:tcBorders>
            <w:noWrap/>
            <w:hideMark/>
          </w:tcPr>
          <w:p w14:paraId="36D9F66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62CED19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23.14 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334B779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6.22 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71374DE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25 </w:t>
            </w:r>
          </w:p>
        </w:tc>
        <w:tc>
          <w:tcPr>
            <w:tcW w:w="767" w:type="dxa"/>
            <w:tcBorders>
              <w:bottom w:val="nil"/>
            </w:tcBorders>
            <w:noWrap/>
            <w:hideMark/>
          </w:tcPr>
          <w:p w14:paraId="71B5127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61 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4A91BD2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</w:tr>
      <w:tr w:rsidR="00953825" w:rsidRPr="000E04FD" w14:paraId="387D7324" w14:textId="77777777" w:rsidTr="00953825">
        <w:trPr>
          <w:trHeight w:hRule="exact" w:val="340"/>
        </w:trPr>
        <w:tc>
          <w:tcPr>
            <w:tcW w:w="6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465EB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E4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ACA37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5.37 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07F84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74 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CC92C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.77 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27FE7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41 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58EB3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4D01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17.35 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EEADF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6.93 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93858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76BF3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.51 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91C69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</w:tr>
      <w:tr w:rsidR="00953825" w:rsidRPr="000E04FD" w14:paraId="0F241616" w14:textId="77777777" w:rsidTr="00953825">
        <w:trPr>
          <w:trHeight w:hRule="exact" w:val="340"/>
        </w:trPr>
        <w:tc>
          <w:tcPr>
            <w:tcW w:w="650" w:type="dxa"/>
            <w:tcBorders>
              <w:top w:val="single" w:sz="4" w:space="0" w:color="auto"/>
            </w:tcBorders>
            <w:noWrap/>
            <w:hideMark/>
          </w:tcPr>
          <w:p w14:paraId="3FB6FA7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SE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69B30DD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9.85 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1526681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722" w:type="dxa"/>
            <w:tcBorders>
              <w:top w:val="single" w:sz="4" w:space="0" w:color="auto"/>
            </w:tcBorders>
            <w:noWrap/>
            <w:hideMark/>
          </w:tcPr>
          <w:p w14:paraId="7D75022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.55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CE0F91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62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noWrap/>
            <w:hideMark/>
          </w:tcPr>
          <w:p w14:paraId="2DC1070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6137744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93.26 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hideMark/>
          </w:tcPr>
          <w:p w14:paraId="2775A93B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4.40 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hideMark/>
          </w:tcPr>
          <w:p w14:paraId="67EA0E8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193D3A6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9.82 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14:paraId="5CF71D18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</w:tr>
      <w:tr w:rsidR="00953825" w:rsidRPr="000E04FD" w14:paraId="71E13572" w14:textId="77777777" w:rsidTr="00953825">
        <w:trPr>
          <w:trHeight w:hRule="exact" w:val="340"/>
        </w:trPr>
        <w:tc>
          <w:tcPr>
            <w:tcW w:w="650" w:type="dxa"/>
            <w:noWrap/>
            <w:hideMark/>
          </w:tcPr>
          <w:p w14:paraId="767000D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SE2</w:t>
            </w:r>
          </w:p>
        </w:tc>
        <w:tc>
          <w:tcPr>
            <w:tcW w:w="812" w:type="dxa"/>
            <w:noWrap/>
            <w:hideMark/>
          </w:tcPr>
          <w:p w14:paraId="41DD107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7.33 </w:t>
            </w:r>
          </w:p>
        </w:tc>
        <w:tc>
          <w:tcPr>
            <w:tcW w:w="745" w:type="dxa"/>
            <w:noWrap/>
            <w:hideMark/>
          </w:tcPr>
          <w:p w14:paraId="58CCC53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722" w:type="dxa"/>
            <w:noWrap/>
            <w:hideMark/>
          </w:tcPr>
          <w:p w14:paraId="42B7E7F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26 </w:t>
            </w:r>
          </w:p>
        </w:tc>
        <w:tc>
          <w:tcPr>
            <w:tcW w:w="720" w:type="dxa"/>
            <w:noWrap/>
            <w:hideMark/>
          </w:tcPr>
          <w:p w14:paraId="2449CB2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40 </w:t>
            </w:r>
          </w:p>
        </w:tc>
        <w:tc>
          <w:tcPr>
            <w:tcW w:w="746" w:type="dxa"/>
            <w:noWrap/>
            <w:hideMark/>
          </w:tcPr>
          <w:p w14:paraId="3E03D017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726" w:type="dxa"/>
            <w:noWrap/>
            <w:hideMark/>
          </w:tcPr>
          <w:p w14:paraId="3352E749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6.15 </w:t>
            </w:r>
          </w:p>
        </w:tc>
        <w:tc>
          <w:tcPr>
            <w:tcW w:w="861" w:type="dxa"/>
            <w:noWrap/>
            <w:hideMark/>
          </w:tcPr>
          <w:p w14:paraId="0E7FA8B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5.22 </w:t>
            </w:r>
          </w:p>
        </w:tc>
        <w:tc>
          <w:tcPr>
            <w:tcW w:w="760" w:type="dxa"/>
            <w:noWrap/>
            <w:hideMark/>
          </w:tcPr>
          <w:p w14:paraId="527791F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3.17 </w:t>
            </w:r>
          </w:p>
        </w:tc>
        <w:tc>
          <w:tcPr>
            <w:tcW w:w="767" w:type="dxa"/>
            <w:noWrap/>
            <w:hideMark/>
          </w:tcPr>
          <w:p w14:paraId="5026F69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3.54 </w:t>
            </w:r>
          </w:p>
        </w:tc>
        <w:tc>
          <w:tcPr>
            <w:tcW w:w="797" w:type="dxa"/>
            <w:noWrap/>
            <w:hideMark/>
          </w:tcPr>
          <w:p w14:paraId="01CEB42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</w:tr>
      <w:tr w:rsidR="00953825" w:rsidRPr="000E04FD" w14:paraId="08158169" w14:textId="77777777" w:rsidTr="00953825">
        <w:trPr>
          <w:trHeight w:hRule="exact" w:val="340"/>
        </w:trPr>
        <w:tc>
          <w:tcPr>
            <w:tcW w:w="650" w:type="dxa"/>
            <w:tcBorders>
              <w:bottom w:val="nil"/>
            </w:tcBorders>
            <w:noWrap/>
            <w:hideMark/>
          </w:tcPr>
          <w:p w14:paraId="67CC3FF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SE3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21BFBB2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4.40 </w:t>
            </w:r>
          </w:p>
        </w:tc>
        <w:tc>
          <w:tcPr>
            <w:tcW w:w="745" w:type="dxa"/>
            <w:tcBorders>
              <w:bottom w:val="nil"/>
            </w:tcBorders>
            <w:noWrap/>
            <w:hideMark/>
          </w:tcPr>
          <w:p w14:paraId="537AC23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277ABBE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8.36 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2A86B48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71 </w:t>
            </w:r>
          </w:p>
        </w:tc>
        <w:tc>
          <w:tcPr>
            <w:tcW w:w="746" w:type="dxa"/>
            <w:tcBorders>
              <w:bottom w:val="nil"/>
            </w:tcBorders>
            <w:noWrap/>
            <w:hideMark/>
          </w:tcPr>
          <w:p w14:paraId="0CC785D1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.80 </w:t>
            </w: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5D656B4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78.99 </w:t>
            </w:r>
          </w:p>
        </w:tc>
        <w:tc>
          <w:tcPr>
            <w:tcW w:w="861" w:type="dxa"/>
            <w:tcBorders>
              <w:bottom w:val="nil"/>
            </w:tcBorders>
            <w:noWrap/>
            <w:hideMark/>
          </w:tcPr>
          <w:p w14:paraId="16D27B03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1.54 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23C5D63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6.22 </w:t>
            </w:r>
          </w:p>
        </w:tc>
        <w:tc>
          <w:tcPr>
            <w:tcW w:w="767" w:type="dxa"/>
            <w:tcBorders>
              <w:bottom w:val="nil"/>
            </w:tcBorders>
            <w:noWrap/>
            <w:hideMark/>
          </w:tcPr>
          <w:p w14:paraId="77B8CC2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9.86 </w:t>
            </w:r>
          </w:p>
        </w:tc>
        <w:tc>
          <w:tcPr>
            <w:tcW w:w="797" w:type="dxa"/>
            <w:tcBorders>
              <w:bottom w:val="nil"/>
            </w:tcBorders>
            <w:noWrap/>
            <w:hideMark/>
          </w:tcPr>
          <w:p w14:paraId="077E01BE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</w:tr>
      <w:tr w:rsidR="00953825" w:rsidRPr="000E04FD" w14:paraId="14E025F0" w14:textId="77777777" w:rsidTr="00953825">
        <w:trPr>
          <w:trHeight w:hRule="exact" w:val="340"/>
        </w:trPr>
        <w:tc>
          <w:tcPr>
            <w:tcW w:w="6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12532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>SE4</w:t>
            </w:r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60C562F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23.12 </w:t>
            </w:r>
          </w:p>
        </w:tc>
        <w:tc>
          <w:tcPr>
            <w:tcW w:w="74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2531534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861345A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7.50 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422069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.01 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8646510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E86013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97.19 </w:t>
            </w:r>
          </w:p>
        </w:tc>
        <w:tc>
          <w:tcPr>
            <w:tcW w:w="86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E94BC2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56.24 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20C34D5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4.57 </w:t>
            </w:r>
          </w:p>
        </w:tc>
        <w:tc>
          <w:tcPr>
            <w:tcW w:w="76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953A3AD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15.47 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8BAE496" w14:textId="77777777" w:rsidR="00322396" w:rsidRPr="000E04FD" w:rsidRDefault="00322396" w:rsidP="0053660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E04FD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</w:tr>
    </w:tbl>
    <w:p w14:paraId="68D89A53" w14:textId="77C11FC1" w:rsidR="00E47AF3" w:rsidRPr="00E76BA8" w:rsidRDefault="00322396" w:rsidP="00E47AF3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r w:rsidRPr="00E76BA8">
        <w:rPr>
          <w:rFonts w:ascii="Times New Roman" w:hAnsi="Times New Roman" w:cs="Times New Roman"/>
          <w:sz w:val="22"/>
          <w:szCs w:val="21"/>
        </w:rPr>
        <w:fldChar w:fldCharType="end"/>
      </w:r>
    </w:p>
    <w:p w14:paraId="15403A86" w14:textId="208FB837" w:rsidR="00E76BA8" w:rsidRDefault="00E76BA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C5DCD7D" w14:textId="5CA9E6E8" w:rsidR="00540741" w:rsidRPr="00925570" w:rsidRDefault="00540741" w:rsidP="00540741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925570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925570">
        <w:rPr>
          <w:rFonts w:ascii="Times New Roman" w:hAnsi="Times New Roman" w:cs="Times New Roman"/>
          <w:b/>
          <w:sz w:val="24"/>
        </w:rPr>
        <w:t xml:space="preserve">. </w:t>
      </w:r>
      <w:r w:rsidRPr="00925570">
        <w:rPr>
          <w:rFonts w:ascii="Times New Roman" w:hAnsi="Times New Roman" w:cs="Times New Roman"/>
          <w:bCs/>
          <w:sz w:val="24"/>
        </w:rPr>
        <w:t>Summary raw data generated</w:t>
      </w:r>
      <w:r w:rsidR="00536609">
        <w:rPr>
          <w:rFonts w:ascii="Times New Roman" w:hAnsi="Times New Roman" w:cs="Times New Roman"/>
          <w:bCs/>
          <w:sz w:val="24"/>
        </w:rPr>
        <w:t xml:space="preserve"> from </w:t>
      </w:r>
      <w:bookmarkStart w:id="1" w:name="_Hlk74465484"/>
      <w:proofErr w:type="spellStart"/>
      <w:proofErr w:type="gramStart"/>
      <w:r w:rsidR="005F4B8A" w:rsidRPr="005F4B8A">
        <w:rPr>
          <w:rFonts w:ascii="Times New Roman" w:hAnsi="Times New Roman" w:cs="Times New Roman"/>
          <w:bCs/>
          <w:i/>
          <w:iCs/>
          <w:sz w:val="24"/>
        </w:rPr>
        <w:t>A.catechu</w:t>
      </w:r>
      <w:bookmarkEnd w:id="1"/>
      <w:proofErr w:type="spellEnd"/>
      <w:proofErr w:type="gramEnd"/>
      <w:r w:rsidR="00536609">
        <w:rPr>
          <w:rFonts w:ascii="Times New Roman" w:hAnsi="Times New Roman" w:cs="Times New Roman"/>
          <w:bCs/>
          <w:sz w:val="24"/>
        </w:rPr>
        <w:t xml:space="preserve"> samples</w:t>
      </w:r>
    </w:p>
    <w:tbl>
      <w:tblPr>
        <w:tblStyle w:val="a3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134"/>
        <w:gridCol w:w="1276"/>
        <w:gridCol w:w="996"/>
        <w:gridCol w:w="1414"/>
      </w:tblGrid>
      <w:tr w:rsidR="00540741" w:rsidRPr="00A761F9" w14:paraId="69CB180B" w14:textId="77777777" w:rsidTr="00536609"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45A11990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Sampl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05E8B65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Raw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616729D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637D17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Clean bas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166BB9AB" w14:textId="762AAEC0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Error rate</w:t>
            </w:r>
            <w:r w:rsidR="0053660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</w:tcPr>
          <w:p w14:paraId="3DBE9D2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Q30 (%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14:paraId="549EC3D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61F9">
              <w:rPr>
                <w:rFonts w:ascii="Times New Roman" w:hAnsi="Times New Roman" w:cs="Times New Roman"/>
                <w:b/>
                <w:bCs/>
                <w:szCs w:val="21"/>
              </w:rPr>
              <w:t>GC content (%)</w:t>
            </w:r>
          </w:p>
        </w:tc>
      </w:tr>
      <w:tr w:rsidR="00540741" w:rsidRPr="00A761F9" w14:paraId="34835756" w14:textId="77777777" w:rsidTr="00536609">
        <w:tc>
          <w:tcPr>
            <w:tcW w:w="1129" w:type="dxa"/>
            <w:tcBorders>
              <w:top w:val="single" w:sz="4" w:space="0" w:color="auto"/>
            </w:tcBorders>
          </w:tcPr>
          <w:p w14:paraId="2F664626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ID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9DE5B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90154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826304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48305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1D5983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6.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FFB963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F77F56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6.03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80E37E6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.91</w:t>
            </w:r>
          </w:p>
        </w:tc>
      </w:tr>
      <w:tr w:rsidR="00540741" w:rsidRPr="00A761F9" w14:paraId="6C2B166D" w14:textId="77777777" w:rsidTr="00536609">
        <w:tc>
          <w:tcPr>
            <w:tcW w:w="1129" w:type="dxa"/>
          </w:tcPr>
          <w:p w14:paraId="2DBA3D7C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ID2</w:t>
            </w:r>
          </w:p>
        </w:tc>
        <w:tc>
          <w:tcPr>
            <w:tcW w:w="1134" w:type="dxa"/>
          </w:tcPr>
          <w:p w14:paraId="5CD57D36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0303392</w:t>
            </w:r>
          </w:p>
        </w:tc>
        <w:tc>
          <w:tcPr>
            <w:tcW w:w="1276" w:type="dxa"/>
          </w:tcPr>
          <w:p w14:paraId="05315F2E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6721384</w:t>
            </w:r>
          </w:p>
        </w:tc>
        <w:tc>
          <w:tcPr>
            <w:tcW w:w="1134" w:type="dxa"/>
          </w:tcPr>
          <w:p w14:paraId="521D240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7.01</w:t>
            </w:r>
          </w:p>
        </w:tc>
        <w:tc>
          <w:tcPr>
            <w:tcW w:w="1276" w:type="dxa"/>
            <w:vAlign w:val="center"/>
          </w:tcPr>
          <w:p w14:paraId="42FC02D9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590624A9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58</w:t>
            </w:r>
          </w:p>
        </w:tc>
        <w:tc>
          <w:tcPr>
            <w:tcW w:w="1414" w:type="dxa"/>
          </w:tcPr>
          <w:p w14:paraId="5BB93B76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9.21</w:t>
            </w:r>
          </w:p>
        </w:tc>
      </w:tr>
      <w:tr w:rsidR="00540741" w:rsidRPr="00A761F9" w14:paraId="54544D4E" w14:textId="77777777" w:rsidTr="00536609">
        <w:tc>
          <w:tcPr>
            <w:tcW w:w="1129" w:type="dxa"/>
          </w:tcPr>
          <w:p w14:paraId="4C08376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ID3</w:t>
            </w:r>
          </w:p>
        </w:tc>
        <w:tc>
          <w:tcPr>
            <w:tcW w:w="1134" w:type="dxa"/>
          </w:tcPr>
          <w:p w14:paraId="7242422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807784</w:t>
            </w:r>
          </w:p>
        </w:tc>
        <w:tc>
          <w:tcPr>
            <w:tcW w:w="1276" w:type="dxa"/>
          </w:tcPr>
          <w:p w14:paraId="72F0ED44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5783984</w:t>
            </w:r>
          </w:p>
        </w:tc>
        <w:tc>
          <w:tcPr>
            <w:tcW w:w="1134" w:type="dxa"/>
          </w:tcPr>
          <w:p w14:paraId="1FCB49E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6.87</w:t>
            </w:r>
          </w:p>
        </w:tc>
        <w:tc>
          <w:tcPr>
            <w:tcW w:w="1276" w:type="dxa"/>
            <w:vAlign w:val="center"/>
          </w:tcPr>
          <w:p w14:paraId="54DF1B0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0E1CBBE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6.01</w:t>
            </w:r>
          </w:p>
        </w:tc>
        <w:tc>
          <w:tcPr>
            <w:tcW w:w="1414" w:type="dxa"/>
          </w:tcPr>
          <w:p w14:paraId="7F615705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9.6</w:t>
            </w:r>
          </w:p>
        </w:tc>
      </w:tr>
      <w:tr w:rsidR="00540741" w:rsidRPr="00A761F9" w14:paraId="71D4E496" w14:textId="77777777" w:rsidTr="00536609">
        <w:tc>
          <w:tcPr>
            <w:tcW w:w="1129" w:type="dxa"/>
          </w:tcPr>
          <w:p w14:paraId="4126982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CK1</w:t>
            </w:r>
          </w:p>
        </w:tc>
        <w:tc>
          <w:tcPr>
            <w:tcW w:w="1134" w:type="dxa"/>
          </w:tcPr>
          <w:p w14:paraId="00A802D0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39816214</w:t>
            </w:r>
          </w:p>
        </w:tc>
        <w:tc>
          <w:tcPr>
            <w:tcW w:w="1276" w:type="dxa"/>
          </w:tcPr>
          <w:p w14:paraId="4880959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36467918</w:t>
            </w:r>
          </w:p>
        </w:tc>
        <w:tc>
          <w:tcPr>
            <w:tcW w:w="1134" w:type="dxa"/>
          </w:tcPr>
          <w:p w14:paraId="07F7AC4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1276" w:type="dxa"/>
            <w:vAlign w:val="center"/>
          </w:tcPr>
          <w:p w14:paraId="43981C3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3D7F6BAF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66</w:t>
            </w:r>
          </w:p>
        </w:tc>
        <w:tc>
          <w:tcPr>
            <w:tcW w:w="1414" w:type="dxa"/>
          </w:tcPr>
          <w:p w14:paraId="5C52DC2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7.69</w:t>
            </w:r>
          </w:p>
        </w:tc>
      </w:tr>
      <w:tr w:rsidR="00540741" w:rsidRPr="00A761F9" w14:paraId="3C9B693D" w14:textId="77777777" w:rsidTr="00536609">
        <w:tc>
          <w:tcPr>
            <w:tcW w:w="1129" w:type="dxa"/>
          </w:tcPr>
          <w:p w14:paraId="0F524A94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CK2</w:t>
            </w:r>
          </w:p>
        </w:tc>
        <w:tc>
          <w:tcPr>
            <w:tcW w:w="1134" w:type="dxa"/>
          </w:tcPr>
          <w:p w14:paraId="6303BB7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2306522</w:t>
            </w:r>
          </w:p>
        </w:tc>
        <w:tc>
          <w:tcPr>
            <w:tcW w:w="1276" w:type="dxa"/>
          </w:tcPr>
          <w:p w14:paraId="213B00A6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298962</w:t>
            </w:r>
          </w:p>
        </w:tc>
        <w:tc>
          <w:tcPr>
            <w:tcW w:w="1134" w:type="dxa"/>
          </w:tcPr>
          <w:p w14:paraId="6F9499EC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7.24</w:t>
            </w:r>
          </w:p>
        </w:tc>
        <w:tc>
          <w:tcPr>
            <w:tcW w:w="1276" w:type="dxa"/>
            <w:vAlign w:val="center"/>
          </w:tcPr>
          <w:p w14:paraId="32E1E6B9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1F5D27F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84</w:t>
            </w:r>
          </w:p>
        </w:tc>
        <w:tc>
          <w:tcPr>
            <w:tcW w:w="1414" w:type="dxa"/>
          </w:tcPr>
          <w:p w14:paraId="53D20F2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.11</w:t>
            </w:r>
          </w:p>
        </w:tc>
      </w:tr>
      <w:tr w:rsidR="00540741" w:rsidRPr="00A761F9" w14:paraId="69C83979" w14:textId="77777777" w:rsidTr="00536609">
        <w:tc>
          <w:tcPr>
            <w:tcW w:w="1129" w:type="dxa"/>
          </w:tcPr>
          <w:p w14:paraId="3121137E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CK3</w:t>
            </w:r>
          </w:p>
        </w:tc>
        <w:tc>
          <w:tcPr>
            <w:tcW w:w="1134" w:type="dxa"/>
          </w:tcPr>
          <w:p w14:paraId="5CF5837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9661678</w:t>
            </w:r>
          </w:p>
        </w:tc>
        <w:tc>
          <w:tcPr>
            <w:tcW w:w="1276" w:type="dxa"/>
          </w:tcPr>
          <w:p w14:paraId="51C0688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4791612</w:t>
            </w:r>
          </w:p>
        </w:tc>
        <w:tc>
          <w:tcPr>
            <w:tcW w:w="1134" w:type="dxa"/>
          </w:tcPr>
          <w:p w14:paraId="5D7610A0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8.22</w:t>
            </w:r>
          </w:p>
        </w:tc>
        <w:tc>
          <w:tcPr>
            <w:tcW w:w="1276" w:type="dxa"/>
            <w:vAlign w:val="center"/>
          </w:tcPr>
          <w:p w14:paraId="1568BC5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6E0D425E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91</w:t>
            </w:r>
          </w:p>
        </w:tc>
        <w:tc>
          <w:tcPr>
            <w:tcW w:w="1414" w:type="dxa"/>
          </w:tcPr>
          <w:p w14:paraId="0DB81347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.52</w:t>
            </w:r>
          </w:p>
        </w:tc>
      </w:tr>
      <w:tr w:rsidR="00540741" w:rsidRPr="00A761F9" w14:paraId="5347B2C2" w14:textId="77777777" w:rsidTr="00536609">
        <w:tc>
          <w:tcPr>
            <w:tcW w:w="1129" w:type="dxa"/>
          </w:tcPr>
          <w:p w14:paraId="4151B704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EI1</w:t>
            </w:r>
          </w:p>
        </w:tc>
        <w:tc>
          <w:tcPr>
            <w:tcW w:w="1134" w:type="dxa"/>
          </w:tcPr>
          <w:p w14:paraId="76E6E90B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2999472</w:t>
            </w:r>
          </w:p>
        </w:tc>
        <w:tc>
          <w:tcPr>
            <w:tcW w:w="1276" w:type="dxa"/>
          </w:tcPr>
          <w:p w14:paraId="13874DF9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39969910</w:t>
            </w:r>
          </w:p>
        </w:tc>
        <w:tc>
          <w:tcPr>
            <w:tcW w:w="1134" w:type="dxa"/>
          </w:tcPr>
          <w:p w14:paraId="48C7106A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17CD8CE0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43A22319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94</w:t>
            </w:r>
          </w:p>
        </w:tc>
        <w:tc>
          <w:tcPr>
            <w:tcW w:w="1414" w:type="dxa"/>
          </w:tcPr>
          <w:p w14:paraId="3E2958FD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.65</w:t>
            </w:r>
          </w:p>
        </w:tc>
      </w:tr>
      <w:tr w:rsidR="00540741" w:rsidRPr="00A761F9" w14:paraId="64E6D7E4" w14:textId="77777777" w:rsidTr="00536609">
        <w:tc>
          <w:tcPr>
            <w:tcW w:w="1129" w:type="dxa"/>
          </w:tcPr>
          <w:p w14:paraId="00A195F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EI2</w:t>
            </w:r>
          </w:p>
        </w:tc>
        <w:tc>
          <w:tcPr>
            <w:tcW w:w="1134" w:type="dxa"/>
          </w:tcPr>
          <w:p w14:paraId="520213BE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61861672</w:t>
            </w:r>
          </w:p>
        </w:tc>
        <w:tc>
          <w:tcPr>
            <w:tcW w:w="1276" w:type="dxa"/>
          </w:tcPr>
          <w:p w14:paraId="34BC4E05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6638412</w:t>
            </w:r>
          </w:p>
        </w:tc>
        <w:tc>
          <w:tcPr>
            <w:tcW w:w="1134" w:type="dxa"/>
          </w:tcPr>
          <w:p w14:paraId="3709EDA2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276" w:type="dxa"/>
            <w:vAlign w:val="center"/>
          </w:tcPr>
          <w:p w14:paraId="12EE3533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577B94BB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84</w:t>
            </w:r>
          </w:p>
        </w:tc>
        <w:tc>
          <w:tcPr>
            <w:tcW w:w="1414" w:type="dxa"/>
          </w:tcPr>
          <w:p w14:paraId="3B05B468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7.71</w:t>
            </w:r>
          </w:p>
        </w:tc>
      </w:tr>
      <w:tr w:rsidR="00540741" w:rsidRPr="00A761F9" w14:paraId="65BA2DE5" w14:textId="77777777" w:rsidTr="00536609">
        <w:tc>
          <w:tcPr>
            <w:tcW w:w="1129" w:type="dxa"/>
          </w:tcPr>
          <w:p w14:paraId="06F5251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EI3</w:t>
            </w:r>
          </w:p>
        </w:tc>
        <w:tc>
          <w:tcPr>
            <w:tcW w:w="1134" w:type="dxa"/>
          </w:tcPr>
          <w:p w14:paraId="059BAB7C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8386416</w:t>
            </w:r>
          </w:p>
        </w:tc>
        <w:tc>
          <w:tcPr>
            <w:tcW w:w="1276" w:type="dxa"/>
          </w:tcPr>
          <w:p w14:paraId="400E7143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54947688</w:t>
            </w:r>
          </w:p>
        </w:tc>
        <w:tc>
          <w:tcPr>
            <w:tcW w:w="1134" w:type="dxa"/>
          </w:tcPr>
          <w:p w14:paraId="051C008B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8.24</w:t>
            </w:r>
          </w:p>
        </w:tc>
        <w:tc>
          <w:tcPr>
            <w:tcW w:w="1276" w:type="dxa"/>
            <w:vAlign w:val="center"/>
          </w:tcPr>
          <w:p w14:paraId="1E4D88E0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96" w:type="dxa"/>
          </w:tcPr>
          <w:p w14:paraId="1F88AB94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95.9</w:t>
            </w:r>
          </w:p>
        </w:tc>
        <w:tc>
          <w:tcPr>
            <w:tcW w:w="1414" w:type="dxa"/>
          </w:tcPr>
          <w:p w14:paraId="592B1B11" w14:textId="77777777" w:rsidR="00540741" w:rsidRPr="00A761F9" w:rsidRDefault="00540741" w:rsidP="005366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61F9">
              <w:rPr>
                <w:rFonts w:ascii="Times New Roman" w:hAnsi="Times New Roman" w:cs="Times New Roman"/>
                <w:szCs w:val="21"/>
              </w:rPr>
              <w:t>48.56</w:t>
            </w:r>
          </w:p>
        </w:tc>
      </w:tr>
    </w:tbl>
    <w:p w14:paraId="6406D566" w14:textId="77777777" w:rsidR="00540741" w:rsidRDefault="00540741" w:rsidP="00540741">
      <w:pPr>
        <w:rPr>
          <w:rFonts w:ascii="Times New Roman" w:hAnsi="Times New Roman" w:cs="Times New Roman"/>
          <w:sz w:val="18"/>
          <w:szCs w:val="18"/>
        </w:rPr>
      </w:pPr>
    </w:p>
    <w:p w14:paraId="5BE4665D" w14:textId="77777777" w:rsidR="00636493" w:rsidRDefault="00636493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535A16A" w14:textId="4DDDEC9A" w:rsidR="00540741" w:rsidRPr="00B23E02" w:rsidRDefault="00540741" w:rsidP="0054074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23E02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r w:rsidRPr="00B23E02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 w:rsidRPr="00B23E02">
        <w:rPr>
          <w:rFonts w:ascii="Times New Roman" w:hAnsi="Times New Roman" w:cs="Times New Roman"/>
          <w:b/>
          <w:sz w:val="24"/>
        </w:rPr>
        <w:t xml:space="preserve">. </w:t>
      </w:r>
      <w:r w:rsidRPr="00437195">
        <w:rPr>
          <w:rFonts w:ascii="Times New Roman" w:hAnsi="Times New Roman" w:cs="Times New Roman"/>
          <w:sz w:val="24"/>
        </w:rPr>
        <w:t>Distribution of transcript length interval</w:t>
      </w:r>
      <w:r w:rsidRPr="0043719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proofErr w:type="gramStart"/>
      <w:r w:rsidR="005F4B8A" w:rsidRPr="005F4B8A">
        <w:rPr>
          <w:rFonts w:ascii="Times New Roman" w:hAnsi="Times New Roman" w:cs="Times New Roman"/>
          <w:bCs/>
          <w:i/>
          <w:iCs/>
          <w:sz w:val="24"/>
        </w:rPr>
        <w:t>A.catechu</w:t>
      </w:r>
      <w:proofErr w:type="spellEnd"/>
      <w:proofErr w:type="gramEnd"/>
      <w:r w:rsidRPr="00437195">
        <w:rPr>
          <w:rFonts w:ascii="Times New Roman" w:hAnsi="Times New Roman" w:cs="Times New Roman"/>
          <w:sz w:val="24"/>
          <w:szCs w:val="24"/>
        </w:rPr>
        <w:t xml:space="preserve"> transcriptome</w:t>
      </w:r>
    </w:p>
    <w:tbl>
      <w:tblPr>
        <w:tblW w:w="8364" w:type="dxa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117"/>
        <w:gridCol w:w="868"/>
        <w:gridCol w:w="1276"/>
      </w:tblGrid>
      <w:tr w:rsidR="00540741" w:rsidRPr="00B23E02" w14:paraId="1589B810" w14:textId="77777777" w:rsidTr="00536609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57E46E9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Transcript length interva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732598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200-500b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47626F6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500-1kbp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3C19730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1k-2kbp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4D1F4F6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&gt;2kb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5AF6A31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Total</w:t>
            </w:r>
          </w:p>
        </w:tc>
      </w:tr>
      <w:tr w:rsidR="00540741" w:rsidRPr="00B23E02" w14:paraId="7F486052" w14:textId="77777777" w:rsidTr="00536609"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5F67049E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Number of transcrip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0E291431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1160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14:paraId="58F859C4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491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  <w:hideMark/>
          </w:tcPr>
          <w:p w14:paraId="4A98965C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136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  <w:hideMark/>
          </w:tcPr>
          <w:p w14:paraId="5ACD1F50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61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A371C61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278541</w:t>
            </w:r>
          </w:p>
        </w:tc>
      </w:tr>
      <w:tr w:rsidR="00540741" w:rsidRPr="00B23E02" w14:paraId="07A21BD9" w14:textId="77777777" w:rsidTr="00536609">
        <w:tc>
          <w:tcPr>
            <w:tcW w:w="2410" w:type="dxa"/>
            <w:tcBorders>
              <w:bottom w:val="single" w:sz="18" w:space="0" w:color="auto"/>
            </w:tcBorders>
            <w:vAlign w:val="center"/>
            <w:hideMark/>
          </w:tcPr>
          <w:p w14:paraId="16A414A4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Number of Genes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  <w:hideMark/>
          </w:tcPr>
          <w:p w14:paraId="2FB88BF4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6247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  <w:hideMark/>
          </w:tcPr>
          <w:p w14:paraId="55DDE834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4162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vAlign w:val="center"/>
            <w:hideMark/>
          </w:tcPr>
          <w:p w14:paraId="3D22078E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1361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  <w:hideMark/>
          </w:tcPr>
          <w:p w14:paraId="5D88A54E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5618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  <w:hideMark/>
          </w:tcPr>
          <w:p w14:paraId="5E3A8F8E" w14:textId="77777777" w:rsidR="00540741" w:rsidRPr="00A761F9" w:rsidRDefault="00540741" w:rsidP="005366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224186</w:t>
            </w:r>
          </w:p>
        </w:tc>
      </w:tr>
    </w:tbl>
    <w:p w14:paraId="4D636647" w14:textId="7957A10F" w:rsidR="00636493" w:rsidRDefault="0063649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3015CC" w14:textId="77777777" w:rsidR="00636493" w:rsidRDefault="0063649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A6CDCD" w14:textId="67C34B21" w:rsidR="00540741" w:rsidRPr="00437195" w:rsidRDefault="00540741" w:rsidP="005407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EFD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D3EF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37195">
        <w:rPr>
          <w:rFonts w:ascii="Times New Roman" w:hAnsi="Times New Roman" w:cs="Times New Roman"/>
          <w:sz w:val="24"/>
          <w:szCs w:val="24"/>
        </w:rPr>
        <w:t xml:space="preserve">Distribution of transcript length of </w:t>
      </w:r>
      <w:proofErr w:type="spellStart"/>
      <w:proofErr w:type="gramStart"/>
      <w:r w:rsidR="005F4B8A" w:rsidRPr="005F4B8A">
        <w:rPr>
          <w:rFonts w:ascii="Times New Roman" w:hAnsi="Times New Roman" w:cs="Times New Roman"/>
          <w:bCs/>
          <w:i/>
          <w:iCs/>
          <w:sz w:val="24"/>
        </w:rPr>
        <w:t>A.catechu</w:t>
      </w:r>
      <w:proofErr w:type="spellEnd"/>
      <w:proofErr w:type="gramEnd"/>
      <w:r w:rsidRPr="00437195">
        <w:rPr>
          <w:rFonts w:ascii="Times New Roman" w:hAnsi="Times New Roman" w:cs="Times New Roman"/>
          <w:sz w:val="24"/>
          <w:szCs w:val="24"/>
        </w:rPr>
        <w:t xml:space="preserve"> transcriptome</w:t>
      </w:r>
    </w:p>
    <w:tbl>
      <w:tblPr>
        <w:tblW w:w="8364" w:type="dxa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155"/>
        <w:gridCol w:w="1822"/>
        <w:gridCol w:w="1701"/>
        <w:gridCol w:w="992"/>
        <w:gridCol w:w="2694"/>
      </w:tblGrid>
      <w:tr w:rsidR="00540741" w:rsidRPr="005D3EFD" w14:paraId="6FF2D06B" w14:textId="77777777" w:rsidTr="0053660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E322038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40AD51F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Mean Lengt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9EB265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N5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92EA60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N90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DA361FC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Total Nucleotides</w:t>
            </w:r>
          </w:p>
        </w:tc>
      </w:tr>
      <w:tr w:rsidR="00540741" w:rsidRPr="005D3EFD" w14:paraId="5A42CEE3" w14:textId="77777777" w:rsidTr="00536609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328AD6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Transcripts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  <w:hideMark/>
          </w:tcPr>
          <w:p w14:paraId="1B051839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25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2D7F0C70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23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E0CF455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48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14:paraId="5206644D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35496F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48382117</w:t>
            </w:r>
          </w:p>
        </w:tc>
      </w:tr>
      <w:tr w:rsidR="00540741" w:rsidRPr="005D3EFD" w14:paraId="05BA0B01" w14:textId="77777777" w:rsidTr="00536609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007D067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Genes</w:t>
            </w:r>
          </w:p>
        </w:tc>
        <w:tc>
          <w:tcPr>
            <w:tcW w:w="1822" w:type="dxa"/>
            <w:tcBorders>
              <w:bottom w:val="single" w:sz="12" w:space="0" w:color="auto"/>
            </w:tcBorders>
            <w:vAlign w:val="center"/>
            <w:hideMark/>
          </w:tcPr>
          <w:p w14:paraId="56D2D58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48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14:paraId="7155D11D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246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04442D2A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262626"/>
                <w:kern w:val="0"/>
                <w:szCs w:val="21"/>
              </w:rPr>
              <w:t>635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  <w:hideMark/>
          </w:tcPr>
          <w:p w14:paraId="46855FD3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35496F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333567158</w:t>
            </w:r>
          </w:p>
        </w:tc>
      </w:tr>
    </w:tbl>
    <w:p w14:paraId="4D44E7AD" w14:textId="77777777" w:rsidR="00540741" w:rsidRDefault="00540741" w:rsidP="005407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8A82B" w14:textId="77777777" w:rsidR="00540741" w:rsidRDefault="00540741" w:rsidP="005407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horzAnchor="margin" w:tblpY="660"/>
        <w:tblW w:w="8349" w:type="dxa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3813"/>
        <w:gridCol w:w="2693"/>
        <w:gridCol w:w="1843"/>
      </w:tblGrid>
      <w:tr w:rsidR="00540741" w:rsidRPr="00A761F9" w14:paraId="6D905798" w14:textId="77777777" w:rsidTr="00536609">
        <w:tc>
          <w:tcPr>
            <w:tcW w:w="381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D86F09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2877F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Number of Gen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8E6A4A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Cs w:val="21"/>
              </w:rPr>
              <w:t>Percentage (%)</w:t>
            </w:r>
          </w:p>
        </w:tc>
      </w:tr>
      <w:tr w:rsidR="00540741" w:rsidRPr="00A761F9" w14:paraId="5D99DB28" w14:textId="77777777" w:rsidTr="00536609">
        <w:tc>
          <w:tcPr>
            <w:tcW w:w="3813" w:type="dxa"/>
            <w:tcBorders>
              <w:top w:val="single" w:sz="4" w:space="0" w:color="auto"/>
            </w:tcBorders>
            <w:vAlign w:val="center"/>
            <w:hideMark/>
          </w:tcPr>
          <w:p w14:paraId="557D63B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N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66678B5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396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3197CF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62.28</w:t>
            </w:r>
          </w:p>
        </w:tc>
      </w:tr>
      <w:tr w:rsidR="00540741" w:rsidRPr="00A761F9" w14:paraId="0CA5EFD5" w14:textId="77777777" w:rsidTr="00536609">
        <w:tc>
          <w:tcPr>
            <w:tcW w:w="3813" w:type="dxa"/>
            <w:vAlign w:val="center"/>
            <w:hideMark/>
          </w:tcPr>
          <w:p w14:paraId="72796A24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KO</w:t>
            </w:r>
          </w:p>
        </w:tc>
        <w:tc>
          <w:tcPr>
            <w:tcW w:w="2693" w:type="dxa"/>
            <w:hideMark/>
          </w:tcPr>
          <w:p w14:paraId="36E9D466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109680</w:t>
            </w:r>
          </w:p>
        </w:tc>
        <w:tc>
          <w:tcPr>
            <w:tcW w:w="1843" w:type="dxa"/>
            <w:hideMark/>
          </w:tcPr>
          <w:p w14:paraId="4386277E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8.92</w:t>
            </w:r>
          </w:p>
        </w:tc>
      </w:tr>
      <w:tr w:rsidR="00540741" w:rsidRPr="00A761F9" w14:paraId="3CF63A43" w14:textId="77777777" w:rsidTr="00536609">
        <w:tc>
          <w:tcPr>
            <w:tcW w:w="3813" w:type="dxa"/>
            <w:vAlign w:val="center"/>
            <w:hideMark/>
          </w:tcPr>
          <w:p w14:paraId="54EE76CD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 xml:space="preserve">Annotated in </w:t>
            </w:r>
            <w:proofErr w:type="spellStart"/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2693" w:type="dxa"/>
            <w:vAlign w:val="center"/>
          </w:tcPr>
          <w:p w14:paraId="5B5067B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0176</w:t>
            </w:r>
          </w:p>
        </w:tc>
        <w:tc>
          <w:tcPr>
            <w:tcW w:w="1843" w:type="dxa"/>
            <w:vAlign w:val="center"/>
          </w:tcPr>
          <w:p w14:paraId="36A6ED9C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0.22</w:t>
            </w:r>
          </w:p>
        </w:tc>
      </w:tr>
      <w:tr w:rsidR="00540741" w:rsidRPr="00A761F9" w14:paraId="412CAE4C" w14:textId="77777777" w:rsidTr="00536609">
        <w:tc>
          <w:tcPr>
            <w:tcW w:w="3813" w:type="dxa"/>
            <w:vAlign w:val="center"/>
            <w:hideMark/>
          </w:tcPr>
          <w:p w14:paraId="4D25E5D8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PFAM</w:t>
            </w:r>
          </w:p>
        </w:tc>
        <w:tc>
          <w:tcPr>
            <w:tcW w:w="2693" w:type="dxa"/>
          </w:tcPr>
          <w:p w14:paraId="41EF7093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98323</w:t>
            </w:r>
          </w:p>
        </w:tc>
        <w:tc>
          <w:tcPr>
            <w:tcW w:w="1843" w:type="dxa"/>
          </w:tcPr>
          <w:p w14:paraId="19BEA0D4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43.86</w:t>
            </w:r>
          </w:p>
        </w:tc>
      </w:tr>
      <w:tr w:rsidR="00540741" w:rsidRPr="00A761F9" w14:paraId="6EAC4FF1" w14:textId="77777777" w:rsidTr="00536609">
        <w:tc>
          <w:tcPr>
            <w:tcW w:w="3813" w:type="dxa"/>
            <w:vAlign w:val="center"/>
            <w:hideMark/>
          </w:tcPr>
          <w:p w14:paraId="6A2765CF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GO</w:t>
            </w:r>
          </w:p>
        </w:tc>
        <w:tc>
          <w:tcPr>
            <w:tcW w:w="2693" w:type="dxa"/>
          </w:tcPr>
          <w:p w14:paraId="0479ABFE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98685</w:t>
            </w:r>
          </w:p>
        </w:tc>
        <w:tc>
          <w:tcPr>
            <w:tcW w:w="1843" w:type="dxa"/>
          </w:tcPr>
          <w:p w14:paraId="4AC7D111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44.02</w:t>
            </w:r>
          </w:p>
        </w:tc>
      </w:tr>
      <w:tr w:rsidR="00540741" w:rsidRPr="00A761F9" w14:paraId="716E9CB9" w14:textId="77777777" w:rsidTr="00536609">
        <w:tc>
          <w:tcPr>
            <w:tcW w:w="3813" w:type="dxa"/>
            <w:vAlign w:val="center"/>
            <w:hideMark/>
          </w:tcPr>
          <w:p w14:paraId="6383B76D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KOG</w:t>
            </w:r>
          </w:p>
        </w:tc>
        <w:tc>
          <w:tcPr>
            <w:tcW w:w="2693" w:type="dxa"/>
          </w:tcPr>
          <w:p w14:paraId="4F20B992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84597</w:t>
            </w:r>
          </w:p>
        </w:tc>
        <w:tc>
          <w:tcPr>
            <w:tcW w:w="1843" w:type="dxa"/>
          </w:tcPr>
          <w:p w14:paraId="357C023D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37.74</w:t>
            </w:r>
          </w:p>
        </w:tc>
      </w:tr>
      <w:tr w:rsidR="00540741" w:rsidRPr="00A761F9" w14:paraId="379B202A" w14:textId="77777777" w:rsidTr="00536609">
        <w:tc>
          <w:tcPr>
            <w:tcW w:w="3813" w:type="dxa"/>
            <w:vAlign w:val="center"/>
            <w:hideMark/>
          </w:tcPr>
          <w:p w14:paraId="3B7F58BF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Annotated in at least one Database</w:t>
            </w:r>
          </w:p>
        </w:tc>
        <w:tc>
          <w:tcPr>
            <w:tcW w:w="2693" w:type="dxa"/>
          </w:tcPr>
          <w:p w14:paraId="1F7C74D3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141058</w:t>
            </w:r>
          </w:p>
        </w:tc>
        <w:tc>
          <w:tcPr>
            <w:tcW w:w="1843" w:type="dxa"/>
          </w:tcPr>
          <w:p w14:paraId="049A898A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62.92</w:t>
            </w:r>
          </w:p>
        </w:tc>
      </w:tr>
      <w:tr w:rsidR="00540741" w:rsidRPr="00A761F9" w14:paraId="79FF3E52" w14:textId="77777777" w:rsidTr="00536609">
        <w:tc>
          <w:tcPr>
            <w:tcW w:w="3813" w:type="dxa"/>
            <w:tcBorders>
              <w:bottom w:val="single" w:sz="12" w:space="0" w:color="auto"/>
            </w:tcBorders>
            <w:vAlign w:val="center"/>
            <w:hideMark/>
          </w:tcPr>
          <w:p w14:paraId="552DCB77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 xml:space="preserve">Total </w:t>
            </w:r>
            <w:proofErr w:type="spellStart"/>
            <w:r w:rsidRPr="00A761F9"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  <w:t>Unigenes</w:t>
            </w:r>
            <w:proofErr w:type="spellEnd"/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8E376C3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22418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94FEB36" w14:textId="77777777" w:rsidR="00540741" w:rsidRPr="00A761F9" w:rsidRDefault="00540741" w:rsidP="00536609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Cs w:val="21"/>
              </w:rPr>
            </w:pPr>
            <w:r w:rsidRPr="00A761F9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5006C979" w14:textId="3C306548" w:rsidR="00540741" w:rsidRPr="0060743B" w:rsidRDefault="00540741" w:rsidP="005407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6A2C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FF6A2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0743B">
        <w:rPr>
          <w:rFonts w:ascii="Times New Roman" w:hAnsi="Times New Roman" w:cs="Times New Roman"/>
          <w:sz w:val="24"/>
          <w:szCs w:val="24"/>
        </w:rPr>
        <w:t xml:space="preserve">Gene annotation of </w:t>
      </w:r>
      <w:proofErr w:type="spellStart"/>
      <w:proofErr w:type="gramStart"/>
      <w:r w:rsidR="005F4B8A" w:rsidRPr="005F4B8A">
        <w:rPr>
          <w:rFonts w:ascii="Times New Roman" w:hAnsi="Times New Roman" w:cs="Times New Roman"/>
          <w:bCs/>
          <w:i/>
          <w:iCs/>
          <w:sz w:val="24"/>
        </w:rPr>
        <w:t>A.catechu</w:t>
      </w:r>
      <w:proofErr w:type="spellEnd"/>
      <w:proofErr w:type="gramEnd"/>
      <w:r w:rsidRPr="0060743B">
        <w:rPr>
          <w:rFonts w:ascii="Times New Roman" w:hAnsi="Times New Roman" w:cs="Times New Roman"/>
          <w:sz w:val="24"/>
          <w:szCs w:val="24"/>
        </w:rPr>
        <w:t xml:space="preserve"> transcriptome</w:t>
      </w:r>
    </w:p>
    <w:p w14:paraId="449ACE07" w14:textId="77777777" w:rsidR="008B50BA" w:rsidRPr="00540741" w:rsidRDefault="008B50BA">
      <w:pPr>
        <w:rPr>
          <w:rFonts w:ascii="Times New Roman" w:hAnsi="Times New Roman" w:cs="Times New Roman"/>
          <w:sz w:val="18"/>
          <w:szCs w:val="18"/>
        </w:rPr>
      </w:pPr>
    </w:p>
    <w:sectPr w:rsidR="008B50BA" w:rsidRPr="00540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442E4" w14:textId="77777777" w:rsidR="0061558F" w:rsidRDefault="0061558F" w:rsidP="00322396">
      <w:r>
        <w:separator/>
      </w:r>
    </w:p>
  </w:endnote>
  <w:endnote w:type="continuationSeparator" w:id="0">
    <w:p w14:paraId="0897871D" w14:textId="77777777" w:rsidR="0061558F" w:rsidRDefault="0061558F" w:rsidP="00322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5264A" w14:textId="77777777" w:rsidR="0061558F" w:rsidRDefault="0061558F" w:rsidP="00322396">
      <w:r>
        <w:separator/>
      </w:r>
    </w:p>
  </w:footnote>
  <w:footnote w:type="continuationSeparator" w:id="0">
    <w:p w14:paraId="7747B61F" w14:textId="77777777" w:rsidR="0061558F" w:rsidRDefault="0061558F" w:rsidP="00322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AF3"/>
    <w:rsid w:val="00034A7A"/>
    <w:rsid w:val="00047BC8"/>
    <w:rsid w:val="00052FCA"/>
    <w:rsid w:val="000B08A0"/>
    <w:rsid w:val="000E04FD"/>
    <w:rsid w:val="000E1638"/>
    <w:rsid w:val="000F18C8"/>
    <w:rsid w:val="00100396"/>
    <w:rsid w:val="00124A11"/>
    <w:rsid w:val="00135561"/>
    <w:rsid w:val="0014797C"/>
    <w:rsid w:val="0026600E"/>
    <w:rsid w:val="00322396"/>
    <w:rsid w:val="00327A25"/>
    <w:rsid w:val="003933CE"/>
    <w:rsid w:val="003B01A0"/>
    <w:rsid w:val="003D31B9"/>
    <w:rsid w:val="004C1BDB"/>
    <w:rsid w:val="004D23F7"/>
    <w:rsid w:val="00514A6A"/>
    <w:rsid w:val="00536609"/>
    <w:rsid w:val="00540741"/>
    <w:rsid w:val="00583FD9"/>
    <w:rsid w:val="005B10C7"/>
    <w:rsid w:val="005F4B8A"/>
    <w:rsid w:val="0061558F"/>
    <w:rsid w:val="00636493"/>
    <w:rsid w:val="00690226"/>
    <w:rsid w:val="006C726A"/>
    <w:rsid w:val="007B053C"/>
    <w:rsid w:val="00817E1B"/>
    <w:rsid w:val="008B50BA"/>
    <w:rsid w:val="00901CAE"/>
    <w:rsid w:val="00953825"/>
    <w:rsid w:val="00972589"/>
    <w:rsid w:val="00976A74"/>
    <w:rsid w:val="00A24772"/>
    <w:rsid w:val="00A62EF5"/>
    <w:rsid w:val="00AB2D3A"/>
    <w:rsid w:val="00B06CC9"/>
    <w:rsid w:val="00B07150"/>
    <w:rsid w:val="00B94270"/>
    <w:rsid w:val="00BA3B60"/>
    <w:rsid w:val="00CD554F"/>
    <w:rsid w:val="00CF204C"/>
    <w:rsid w:val="00D45CFD"/>
    <w:rsid w:val="00DE4045"/>
    <w:rsid w:val="00E47AF3"/>
    <w:rsid w:val="00E76BA8"/>
    <w:rsid w:val="00E95818"/>
    <w:rsid w:val="00EC3BB2"/>
    <w:rsid w:val="00ED6B28"/>
    <w:rsid w:val="00F044F7"/>
    <w:rsid w:val="00F71E9C"/>
    <w:rsid w:val="00FB3D0F"/>
    <w:rsid w:val="00FB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4FBFF"/>
  <w15:chartTrackingRefBased/>
  <w15:docId w15:val="{9AA4E60A-7193-4095-8ECB-C3396DFF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2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23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2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239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76BA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76BA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76BA8"/>
  </w:style>
  <w:style w:type="paragraph" w:styleId="ab">
    <w:name w:val="annotation subject"/>
    <w:basedOn w:val="a9"/>
    <w:next w:val="a9"/>
    <w:link w:val="ac"/>
    <w:uiPriority w:val="99"/>
    <w:semiHidden/>
    <w:unhideWhenUsed/>
    <w:rsid w:val="00E76BA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76B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7</Pages>
  <Words>891</Words>
  <Characters>5081</Characters>
  <Application>Microsoft Office Word</Application>
  <DocSecurity>0</DocSecurity>
  <Lines>42</Lines>
  <Paragraphs>11</Paragraphs>
  <ScaleCrop>false</ScaleCrop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5562833@qq.com</dc:creator>
  <cp:keywords/>
  <dc:description/>
  <cp:lastModifiedBy>215562833@qq.com</cp:lastModifiedBy>
  <cp:revision>47</cp:revision>
  <dcterms:created xsi:type="dcterms:W3CDTF">2021-01-27T12:49:00Z</dcterms:created>
  <dcterms:modified xsi:type="dcterms:W3CDTF">2021-06-13T04:30:00Z</dcterms:modified>
</cp:coreProperties>
</file>